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B567E" w14:textId="5370168C" w:rsidR="00CA29D3" w:rsidRDefault="00CE61CE" w:rsidP="00444736">
      <w:pPr>
        <w:pStyle w:val="Kop1"/>
        <w:rPr>
          <w:lang w:val="en-US"/>
        </w:rPr>
      </w:pPr>
      <w:bookmarkStart w:id="0" w:name="_Hlk59456173"/>
      <w:r>
        <w:rPr>
          <w:lang w:val="en-US"/>
        </w:rPr>
        <w:t>Supplement</w:t>
      </w:r>
    </w:p>
    <w:p w14:paraId="71A2006E" w14:textId="626391A8" w:rsidR="00CA29D3" w:rsidRDefault="00CE61CE" w:rsidP="00CA29D3">
      <w:pPr>
        <w:spacing w:after="0" w:line="480" w:lineRule="auto"/>
        <w:ind w:left="708" w:hanging="708"/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</w:t>
      </w:r>
      <w:r w:rsidR="00CA29D3">
        <w:rPr>
          <w:b/>
          <w:bCs/>
          <w:lang w:val="en-GB"/>
        </w:rPr>
        <w:t xml:space="preserve"> table 1. </w:t>
      </w:r>
      <w:r w:rsidR="00CA29D3">
        <w:rPr>
          <w:lang w:val="en-GB"/>
        </w:rPr>
        <w:t>Details of the genetic variants.</w:t>
      </w:r>
    </w:p>
    <w:tbl>
      <w:tblPr>
        <w:tblStyle w:val="Rastertabel1licht-Accent1"/>
        <w:tblW w:w="5000" w:type="pct"/>
        <w:tblLayout w:type="fixed"/>
        <w:tblLook w:val="04A0" w:firstRow="1" w:lastRow="0" w:firstColumn="1" w:lastColumn="0" w:noHBand="0" w:noVBand="1"/>
      </w:tblPr>
      <w:tblGrid>
        <w:gridCol w:w="1502"/>
        <w:gridCol w:w="2581"/>
        <w:gridCol w:w="1306"/>
        <w:gridCol w:w="1560"/>
        <w:gridCol w:w="1367"/>
        <w:gridCol w:w="1046"/>
        <w:gridCol w:w="1113"/>
        <w:gridCol w:w="1275"/>
        <w:gridCol w:w="1421"/>
        <w:gridCol w:w="811"/>
      </w:tblGrid>
      <w:tr w:rsidR="00E57AF4" w14:paraId="5BAB933A" w14:textId="77777777" w:rsidTr="00CE61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4BACC6" w:themeColor="accent5"/>
              <w:right w:val="single" w:sz="12" w:space="0" w:color="4BACC6" w:themeColor="accent5"/>
            </w:tcBorders>
            <w:noWrap/>
            <w:hideMark/>
          </w:tcPr>
          <w:p w14:paraId="6EF761F0" w14:textId="77777777" w:rsidR="00E57AF4" w:rsidRDefault="00E57AF4">
            <w:pPr>
              <w:rPr>
                <w:lang w:val="en-GB"/>
              </w:rPr>
            </w:pPr>
            <w:r>
              <w:rPr>
                <w:lang w:val="en-GB"/>
              </w:rPr>
              <w:t>Genotype</w:t>
            </w:r>
          </w:p>
        </w:tc>
        <w:tc>
          <w:tcPr>
            <w:tcW w:w="923" w:type="pct"/>
            <w:tcBorders>
              <w:top w:val="single" w:sz="12" w:space="0" w:color="FFFFFF" w:themeColor="background1"/>
              <w:left w:val="single" w:sz="12" w:space="0" w:color="4BACC6" w:themeColor="accent5"/>
              <w:bottom w:val="single" w:sz="12" w:space="0" w:color="4BACC6" w:themeColor="accent5"/>
              <w:right w:val="single" w:sz="4" w:space="0" w:color="B8CCE4" w:themeColor="accent1" w:themeTint="66"/>
            </w:tcBorders>
            <w:noWrap/>
            <w:hideMark/>
          </w:tcPr>
          <w:p w14:paraId="23751645" w14:textId="77777777" w:rsidR="00E57AF4" w:rsidRDefault="00E5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Genomic position</w:t>
            </w:r>
          </w:p>
        </w:tc>
        <w:tc>
          <w:tcPr>
            <w:tcW w:w="467" w:type="pct"/>
            <w:tcBorders>
              <w:top w:val="single" w:sz="12" w:space="0" w:color="FFFFFF" w:themeColor="background1"/>
              <w:left w:val="single" w:sz="4" w:space="0" w:color="B8CCE4" w:themeColor="accent1" w:themeTint="66"/>
              <w:bottom w:val="single" w:sz="12" w:space="0" w:color="4BACC6" w:themeColor="accent5"/>
              <w:right w:val="single" w:sz="4" w:space="0" w:color="B8CCE4" w:themeColor="accent1" w:themeTint="66"/>
            </w:tcBorders>
            <w:noWrap/>
            <w:hideMark/>
          </w:tcPr>
          <w:p w14:paraId="5DE42610" w14:textId="77777777" w:rsidR="00E57AF4" w:rsidRDefault="00E5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Variant DNA</w:t>
            </w:r>
          </w:p>
        </w:tc>
        <w:tc>
          <w:tcPr>
            <w:tcW w:w="558" w:type="pct"/>
            <w:tcBorders>
              <w:top w:val="single" w:sz="12" w:space="0" w:color="FFFFFF" w:themeColor="background1"/>
              <w:left w:val="single" w:sz="4" w:space="0" w:color="B8CCE4" w:themeColor="accent1" w:themeTint="66"/>
              <w:bottom w:val="single" w:sz="12" w:space="0" w:color="4BACC6" w:themeColor="accent5"/>
              <w:right w:val="single" w:sz="4" w:space="0" w:color="B8CCE4" w:themeColor="accent1" w:themeTint="66"/>
            </w:tcBorders>
            <w:noWrap/>
            <w:hideMark/>
          </w:tcPr>
          <w:p w14:paraId="14951B37" w14:textId="77777777" w:rsidR="00E57AF4" w:rsidRDefault="00E5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otein</w:t>
            </w:r>
          </w:p>
        </w:tc>
        <w:tc>
          <w:tcPr>
            <w:tcW w:w="489" w:type="pct"/>
            <w:tcBorders>
              <w:top w:val="single" w:sz="12" w:space="0" w:color="FFFFFF" w:themeColor="background1"/>
              <w:left w:val="single" w:sz="4" w:space="0" w:color="B8CCE4" w:themeColor="accent1" w:themeTint="66"/>
              <w:bottom w:val="single" w:sz="12" w:space="0" w:color="4BACC6" w:themeColor="accent5"/>
              <w:right w:val="single" w:sz="4" w:space="0" w:color="B8CCE4" w:themeColor="accent1" w:themeTint="66"/>
            </w:tcBorders>
            <w:noWrap/>
            <w:hideMark/>
          </w:tcPr>
          <w:p w14:paraId="3741D9EF" w14:textId="77777777" w:rsidR="00E57AF4" w:rsidRDefault="00E5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Variant type</w:t>
            </w:r>
          </w:p>
        </w:tc>
        <w:tc>
          <w:tcPr>
            <w:tcW w:w="374" w:type="pct"/>
            <w:tcBorders>
              <w:top w:val="single" w:sz="12" w:space="0" w:color="FFFFFF" w:themeColor="background1"/>
              <w:left w:val="single" w:sz="4" w:space="0" w:color="B8CCE4" w:themeColor="accent1" w:themeTint="66"/>
              <w:bottom w:val="single" w:sz="12" w:space="0" w:color="4BACC6" w:themeColor="accent5"/>
              <w:right w:val="single" w:sz="4" w:space="0" w:color="B8CCE4" w:themeColor="accent1" w:themeTint="66"/>
            </w:tcBorders>
            <w:noWrap/>
            <w:hideMark/>
          </w:tcPr>
          <w:p w14:paraId="74526E34" w14:textId="77777777" w:rsidR="00E57AF4" w:rsidRDefault="00E5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ADD (PHRED)</w:t>
            </w:r>
          </w:p>
        </w:tc>
        <w:tc>
          <w:tcPr>
            <w:tcW w:w="398" w:type="pct"/>
            <w:tcBorders>
              <w:top w:val="single" w:sz="12" w:space="0" w:color="FFFFFF" w:themeColor="background1"/>
              <w:left w:val="single" w:sz="4" w:space="0" w:color="B8CCE4" w:themeColor="accent1" w:themeTint="66"/>
              <w:bottom w:val="single" w:sz="12" w:space="0" w:color="4BACC6" w:themeColor="accent5"/>
              <w:right w:val="single" w:sz="4" w:space="0" w:color="B8CCE4" w:themeColor="accent1" w:themeTint="66"/>
            </w:tcBorders>
            <w:noWrap/>
            <w:hideMark/>
          </w:tcPr>
          <w:p w14:paraId="195AAC91" w14:textId="77777777" w:rsidR="00E57AF4" w:rsidRDefault="00E5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Freq in </w:t>
            </w:r>
            <w:proofErr w:type="spellStart"/>
            <w:r>
              <w:rPr>
                <w:lang w:val="en-GB"/>
              </w:rPr>
              <w:t>gnomAD</w:t>
            </w:r>
            <w:proofErr w:type="spellEnd"/>
            <w:r>
              <w:rPr>
                <w:lang w:val="en-GB"/>
              </w:rPr>
              <w:t xml:space="preserve"> (%)</w:t>
            </w:r>
          </w:p>
        </w:tc>
        <w:tc>
          <w:tcPr>
            <w:tcW w:w="456" w:type="pct"/>
            <w:tcBorders>
              <w:top w:val="single" w:sz="12" w:space="0" w:color="FFFFFF" w:themeColor="background1"/>
              <w:left w:val="single" w:sz="4" w:space="0" w:color="B8CCE4" w:themeColor="accent1" w:themeTint="66"/>
              <w:bottom w:val="single" w:sz="12" w:space="0" w:color="4BACC6" w:themeColor="accent5"/>
              <w:right w:val="single" w:sz="4" w:space="0" w:color="B8CCE4" w:themeColor="accent1" w:themeTint="66"/>
            </w:tcBorders>
            <w:noWrap/>
            <w:hideMark/>
          </w:tcPr>
          <w:p w14:paraId="469AEAE7" w14:textId="77777777" w:rsidR="00E57AF4" w:rsidRDefault="00E5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MG details</w:t>
            </w:r>
          </w:p>
        </w:tc>
        <w:tc>
          <w:tcPr>
            <w:tcW w:w="508" w:type="pct"/>
            <w:tcBorders>
              <w:top w:val="single" w:sz="12" w:space="0" w:color="FFFFFF" w:themeColor="background1"/>
              <w:left w:val="single" w:sz="4" w:space="0" w:color="B8CCE4" w:themeColor="accent1" w:themeTint="66"/>
              <w:bottom w:val="single" w:sz="12" w:space="0" w:color="4BACC6" w:themeColor="accent5"/>
              <w:right w:val="single" w:sz="4" w:space="0" w:color="B8CCE4" w:themeColor="accent1" w:themeTint="66"/>
            </w:tcBorders>
            <w:noWrap/>
            <w:hideMark/>
          </w:tcPr>
          <w:p w14:paraId="40326A8C" w14:textId="77777777" w:rsidR="00E57AF4" w:rsidRDefault="00E5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MG classification</w:t>
            </w:r>
          </w:p>
        </w:tc>
        <w:tc>
          <w:tcPr>
            <w:tcW w:w="290" w:type="pct"/>
            <w:tcBorders>
              <w:top w:val="single" w:sz="12" w:space="0" w:color="FFFFFF" w:themeColor="background1"/>
              <w:left w:val="single" w:sz="4" w:space="0" w:color="B8CCE4" w:themeColor="accent1" w:themeTint="66"/>
              <w:bottom w:val="single" w:sz="12" w:space="0" w:color="4BACC6" w:themeColor="accent5"/>
              <w:right w:val="single" w:sz="4" w:space="0" w:color="B8CCE4" w:themeColor="accent1" w:themeTint="66"/>
            </w:tcBorders>
            <w:hideMark/>
          </w:tcPr>
          <w:p w14:paraId="692E5366" w14:textId="20D7B9A5" w:rsidR="00E57AF4" w:rsidRDefault="00E57A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Refer</w:t>
            </w:r>
            <w:r w:rsidR="00CE61CE">
              <w:rPr>
                <w:lang w:val="en-GB"/>
              </w:rPr>
              <w:t>-</w:t>
            </w:r>
            <w:proofErr w:type="spellStart"/>
            <w:r>
              <w:rPr>
                <w:lang w:val="en-GB"/>
              </w:rPr>
              <w:t>ence</w:t>
            </w:r>
            <w:proofErr w:type="spellEnd"/>
          </w:p>
        </w:tc>
      </w:tr>
      <w:tr w:rsidR="00E57AF4" w14:paraId="094BF4F6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12" w:space="0" w:color="4BACC6" w:themeColor="accent5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603BFC2C" w14:textId="77777777" w:rsidR="00E57AF4" w:rsidRDefault="00E57AF4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IN1 (NM_139343.2)</w:t>
            </w:r>
          </w:p>
        </w:tc>
        <w:tc>
          <w:tcPr>
            <w:tcW w:w="923" w:type="pct"/>
            <w:tcBorders>
              <w:top w:val="single" w:sz="12" w:space="0" w:color="4BACC6" w:themeColor="accent5"/>
              <w:left w:val="single" w:sz="12" w:space="0" w:color="4BACC6" w:themeColor="accent5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846179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2(GRCh37):g.127864467A&gt;T</w:t>
            </w:r>
          </w:p>
        </w:tc>
        <w:tc>
          <w:tcPr>
            <w:tcW w:w="467" w:type="pct"/>
            <w:tcBorders>
              <w:top w:val="single" w:sz="12" w:space="0" w:color="B6DDE8" w:themeColor="accent5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4042CD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53T&gt;A</w:t>
            </w:r>
          </w:p>
        </w:tc>
        <w:tc>
          <w:tcPr>
            <w:tcW w:w="558" w:type="pct"/>
            <w:tcBorders>
              <w:top w:val="single" w:sz="12" w:space="0" w:color="B6DDE8" w:themeColor="accent5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F38E91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Val18Glu)</w:t>
            </w:r>
          </w:p>
        </w:tc>
        <w:tc>
          <w:tcPr>
            <w:tcW w:w="489" w:type="pct"/>
            <w:tcBorders>
              <w:top w:val="single" w:sz="12" w:space="0" w:color="B6DDE8" w:themeColor="accent5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5528E3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12" w:space="0" w:color="B6DDE8" w:themeColor="accent5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B26A7A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,4</w:t>
            </w:r>
          </w:p>
        </w:tc>
        <w:tc>
          <w:tcPr>
            <w:tcW w:w="398" w:type="pct"/>
            <w:tcBorders>
              <w:top w:val="single" w:sz="12" w:space="0" w:color="B6DDE8" w:themeColor="accent5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4FB6D9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12" w:space="0" w:color="B6DDE8" w:themeColor="accent5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CA725B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3, PM2, PP1</w:t>
            </w:r>
          </w:p>
        </w:tc>
        <w:tc>
          <w:tcPr>
            <w:tcW w:w="508" w:type="pct"/>
            <w:tcBorders>
              <w:top w:val="single" w:sz="12" w:space="0" w:color="B6DDE8" w:themeColor="accent5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35F001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</w:tc>
        <w:tc>
          <w:tcPr>
            <w:tcW w:w="290" w:type="pct"/>
            <w:tcBorders>
              <w:top w:val="single" w:sz="12" w:space="0" w:color="B6DDE8" w:themeColor="accent5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1E92B8E3" w14:textId="3AA3D09B" w:rsidR="00E57AF4" w:rsidRP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7AF4">
              <w:rPr>
                <w:rStyle w:val="Hyperlink"/>
                <w:color w:val="auto"/>
                <w:u w:val="none"/>
                <w:lang w:val="en-GB"/>
              </w:rPr>
              <w:fldChar w:fldCharType="begin">
                <w:fldData xml:space="preserve">PEVuZE5vdGU+PENpdGU+PEF1dGhvcj5Lb3V3ZW5iZXJnPC9BdXRob3I+PFllYXI+MjAxNzwvWWVh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</w:fldData>
              </w:fldChar>
            </w:r>
            <w:r w:rsidR="00D16B6B">
              <w:rPr>
                <w:rStyle w:val="Hyperlink"/>
                <w:color w:val="auto"/>
                <w:u w:val="none"/>
                <w:lang w:val="en-GB"/>
              </w:rPr>
              <w:instrText xml:space="preserve"> ADDIN EN.CITE </w:instrText>
            </w:r>
            <w:r w:rsidR="00D16B6B">
              <w:rPr>
                <w:rStyle w:val="Hyperlink"/>
                <w:color w:val="auto"/>
                <w:u w:val="none"/>
                <w:lang w:val="en-GB"/>
              </w:rPr>
              <w:fldChar w:fldCharType="begin">
                <w:fldData xml:space="preserve">PEVuZE5vdGU+PENpdGU+PEF1dGhvcj5Lb3V3ZW5iZXJnPC9BdXRob3I+PFllYXI+MjAxNzwvWWVh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</w:fldData>
              </w:fldChar>
            </w:r>
            <w:r w:rsidR="00D16B6B">
              <w:rPr>
                <w:rStyle w:val="Hyperlink"/>
                <w:color w:val="auto"/>
                <w:u w:val="none"/>
                <w:lang w:val="en-GB"/>
              </w:rPr>
              <w:instrText xml:space="preserve"> ADDIN EN.CITE.DATA </w:instrText>
            </w:r>
            <w:r w:rsidR="00D16B6B">
              <w:rPr>
                <w:rStyle w:val="Hyperlink"/>
                <w:color w:val="auto"/>
                <w:u w:val="none"/>
                <w:lang w:val="en-GB"/>
              </w:rPr>
            </w:r>
            <w:r w:rsidR="00D16B6B">
              <w:rPr>
                <w:rStyle w:val="Hyperlink"/>
                <w:color w:val="auto"/>
                <w:u w:val="none"/>
                <w:lang w:val="en-GB"/>
              </w:rPr>
              <w:fldChar w:fldCharType="end"/>
            </w:r>
            <w:r w:rsidRPr="00E57AF4">
              <w:rPr>
                <w:rStyle w:val="Hyperlink"/>
                <w:color w:val="auto"/>
                <w:u w:val="none"/>
                <w:lang w:val="en-GB"/>
              </w:rPr>
            </w:r>
            <w:r w:rsidRPr="00E57AF4">
              <w:rPr>
                <w:rStyle w:val="Hyperlink"/>
                <w:color w:val="auto"/>
                <w:u w:val="none"/>
                <w:lang w:val="en-GB"/>
              </w:rPr>
              <w:fldChar w:fldCharType="separate"/>
            </w:r>
            <w:r w:rsidR="00D16B6B">
              <w:rPr>
                <w:rStyle w:val="Hyperlink"/>
                <w:noProof/>
                <w:color w:val="auto"/>
                <w:u w:val="none"/>
                <w:lang w:val="en-GB"/>
              </w:rPr>
              <w:t>[32]</w:t>
            </w:r>
            <w:r w:rsidRPr="00E57AF4">
              <w:rPr>
                <w:rStyle w:val="Hyperlink"/>
                <w:color w:val="auto"/>
                <w:u w:val="none"/>
                <w:lang w:val="en-GB"/>
              </w:rPr>
              <w:fldChar w:fldCharType="end"/>
            </w:r>
          </w:p>
        </w:tc>
      </w:tr>
      <w:tr w:rsidR="00E57AF4" w14:paraId="795C0BD5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420143D4" w14:textId="77777777" w:rsidR="00E57AF4" w:rsidRDefault="00E57AF4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DNM2 (NM_004945.3)</w:t>
            </w: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593FA4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10887800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8F53C99" w14:textId="77E4D3E1" w:rsidR="00E57AF4" w:rsidRPr="009B26B6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.596G&gt;A</w:t>
            </w:r>
            <w:r w:rsidR="000561F8" w:rsidRPr="000561F8">
              <w:rPr>
                <w:vertAlign w:val="superscript"/>
                <w:lang w:val="en-GB"/>
              </w:rPr>
              <w:t>†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322AC5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199Gln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43B9CD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DFCC64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54ED06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B9D037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2, 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19B9B9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29ADC1A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0560E7B9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5B3EEB08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7CB671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19(GRCh37):g.10904461C&gt;G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13F181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058C&gt;G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C8B839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Thr353Ser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F4521D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A2FD5A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,7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8232E8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8BC848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334EB3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00304AF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1C9B3B95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71A66578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78F8E7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10904505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958B44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102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B0A0F1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Glu368Lys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BF0ED6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4D01CF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,3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EF3674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ACDCFD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2, PS3, 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4AAEB5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5C12E45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Bitoun&lt;/Author&gt;&lt;Year&gt;2005&lt;/Year&gt;&lt;RecNum&gt;1&lt;/RecNum&gt;&lt;DisplayText&gt;[3]&lt;/DisplayText&gt;&lt;record&gt;&lt;rec-number&gt;1&lt;/rec-number&gt;&lt;foreign-keys&gt;&lt;key app="EN" db-id="5a9retz0k9ert4erpz9vrww7e9xeefvr9xze" timestamp="0"&gt;1&lt;/key&gt;&lt;/foreign-keys&gt;&lt;ref-type name="Journal Article"&gt;17&lt;/ref-type&gt;&lt;contributors&gt;&lt;authors&gt;&lt;author&gt;Bitoun, M.&lt;/author&gt;&lt;author&gt;Maugenre, S.&lt;/author&gt;&lt;author&gt;Jeannet, P. Y.&lt;/author&gt;&lt;author&gt;Lacene, E.&lt;/author&gt;&lt;author&gt;Ferrer, X.&lt;/author&gt;&lt;author&gt;Laforet, P.&lt;/author&gt;&lt;author&gt;Martin, J. J.&lt;/author&gt;&lt;author&gt;Laporte, J.&lt;/author&gt;&lt;author&gt;Lochmuller, H.&lt;/author&gt;&lt;author&gt;Beggs, A. H.&lt;/author&gt;&lt;author&gt;Fardeau, M.&lt;/author&gt;&lt;author&gt;Eymard, B.&lt;/author&gt;&lt;author&gt;Romero, N. B.&lt;/author&gt;&lt;author&gt;Guicheney, P.&lt;/author&gt;&lt;/authors&gt;&lt;/contributors&gt;&lt;auth-address&gt;INSERM U582, Institute of Myology, IFR14, Groupe Hospitalier Pitie-Salpetriere, UPMC, 47 Boulevard de l&amp;apos;Hopital, 75651 Paris Cedex 13, France.&lt;/auth-address&gt;&lt;titles&gt;&lt;title&gt;Mutations in dynamin 2 cause dominant centronuclear myopathy&lt;/title&gt;&lt;secondary-title&gt;Nat Genet&lt;/secondary-title&gt;&lt;/titles&gt;&lt;pages&gt;1207-9&lt;/pages&gt;&lt;volume&gt;37&lt;/volume&gt;&lt;number&gt;11&lt;/number&gt;&lt;edition&gt;2005/10/18&lt;/edition&gt;&lt;keywords&gt;&lt;keyword&gt;Actins&lt;/keyword&gt;&lt;keyword&gt;Cell Membrane/metabolism&lt;/keyword&gt;&lt;keyword&gt;Centrosome/metabolism&lt;/keyword&gt;&lt;keyword&gt;Dynamin II/*genetics&lt;/keyword&gt;&lt;keyword&gt;Endocytosis&lt;/keyword&gt;&lt;keyword&gt;Female&lt;/keyword&gt;&lt;keyword&gt;Genes, Dominant&lt;/keyword&gt;&lt;keyword&gt;Humans&lt;/keyword&gt;&lt;keyword&gt;Male&lt;/keyword&gt;&lt;keyword&gt;Mutation, Missense/*genetics&lt;/keyword&gt;&lt;keyword&gt;Myopathies, Structural, Congenital/*genetics&lt;/keyword&gt;&lt;keyword&gt;Polymorphism, Single Nucleotide/genetics&lt;/keyword&gt;&lt;keyword&gt;Sequence Analysis, DNA&lt;/keyword&gt;&lt;/keywords&gt;&lt;dates&gt;&lt;year&gt;2005&lt;/year&gt;&lt;pub-dates&gt;&lt;date&gt;Nov&lt;/date&gt;&lt;/pub-dates&gt;&lt;/dates&gt;&lt;isbn&gt;1061-4036 (Print)&amp;#xD;1061-4036&lt;/isbn&gt;&lt;accession-num&gt;16227997&lt;/accession-num&gt;&lt;urls&gt;&lt;/urls&gt;&lt;electronic-resource-num&gt;10.1038/ng1657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49EF036B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0A49830C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135148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19(GRCh37):g.10904508C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C60C56D" w14:textId="5B7744C8" w:rsidR="00E57AF4" w:rsidRPr="009B26B6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.1105C&gt;T</w:t>
            </w:r>
            <w:r w:rsidR="000561F8" w:rsidRPr="000561F8">
              <w:rPr>
                <w:vertAlign w:val="superscript"/>
                <w:lang w:val="en-GB"/>
              </w:rPr>
              <w:t>†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782A64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369Trp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A32277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121F8F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,2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F59270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A3ADE5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2, PS3, 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F71265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22D8DD4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Bitoun&lt;/Author&gt;&lt;Year&gt;2005&lt;/Year&gt;&lt;RecNum&gt;1&lt;/RecNum&gt;&lt;DisplayText&gt;[3]&lt;/DisplayText&gt;&lt;record&gt;&lt;rec-number&gt;1&lt;/rec-number&gt;&lt;foreign-keys&gt;&lt;key app="EN" db-id="5a9retz0k9ert4erpz9vrww7e9xeefvr9xze" timestamp="0"&gt;1&lt;/key&gt;&lt;/foreign-keys&gt;&lt;ref-type name="Journal Article"&gt;17&lt;/ref-type&gt;&lt;contributors&gt;&lt;authors&gt;&lt;author&gt;Bitoun, M.&lt;/author&gt;&lt;author&gt;Maugenre, S.&lt;/author&gt;&lt;author&gt;Jeannet, P. Y.&lt;/author&gt;&lt;author&gt;Lacene, E.&lt;/author&gt;&lt;author&gt;Ferrer, X.&lt;/author&gt;&lt;author&gt;Laforet, P.&lt;/author&gt;&lt;author&gt;Martin, J. J.&lt;/author&gt;&lt;author&gt;Laporte, J.&lt;/author&gt;&lt;author&gt;Lochmuller, H.&lt;/author&gt;&lt;author&gt;Beggs, A. H.&lt;/author&gt;&lt;author&gt;Fardeau, M.&lt;/author&gt;&lt;author&gt;Eymard, B.&lt;/author&gt;&lt;author&gt;Romero, N. B.&lt;/author&gt;&lt;author&gt;Guicheney, P.&lt;/author&gt;&lt;/authors&gt;&lt;/contributors&gt;&lt;auth-address&gt;INSERM U582, Institute of Myology, IFR14, Groupe Hospitalier Pitie-Salpetriere, UPMC, 47 Boulevard de l&amp;apos;Hopital, 75651 Paris Cedex 13, France.&lt;/auth-address&gt;&lt;titles&gt;&lt;title&gt;Mutations in dynamin 2 cause dominant centronuclear myopathy&lt;/title&gt;&lt;secondary-title&gt;Nat Genet&lt;/secondary-title&gt;&lt;/titles&gt;&lt;pages&gt;1207-9&lt;/pages&gt;&lt;volume&gt;37&lt;/volume&gt;&lt;number&gt;11&lt;/number&gt;&lt;edition&gt;2005/10/18&lt;/edition&gt;&lt;keywords&gt;&lt;keyword&gt;Actins&lt;/keyword&gt;&lt;keyword&gt;Cell Membrane/metabolism&lt;/keyword&gt;&lt;keyword&gt;Centrosome/metabolism&lt;/keyword&gt;&lt;keyword&gt;Dynamin II/*genetics&lt;/keyword&gt;&lt;keyword&gt;Endocytosis&lt;/keyword&gt;&lt;keyword&gt;Female&lt;/keyword&gt;&lt;keyword&gt;Genes, Dominant&lt;/keyword&gt;&lt;keyword&gt;Humans&lt;/keyword&gt;&lt;keyword&gt;Male&lt;/keyword&gt;&lt;keyword&gt;Mutation, Missense/*genetics&lt;/keyword&gt;&lt;keyword&gt;Myopathies, Structural, Congenital/*genetics&lt;/keyword&gt;&lt;keyword&gt;Polymorphism, Single Nucleotide/genetics&lt;/keyword&gt;&lt;keyword&gt;Sequence Analysis, DNA&lt;/keyword&gt;&lt;/keywords&gt;&lt;dates&gt;&lt;year&gt;2005&lt;/year&gt;&lt;pub-dates&gt;&lt;date&gt;Nov&lt;/date&gt;&lt;/pub-dates&gt;&lt;/dates&gt;&lt;isbn&gt;1061-4036 (Print)&amp;#xD;1061-4036&lt;/isbn&gt;&lt;accession-num&gt;16227997&lt;/accession-num&gt;&lt;urls&gt;&lt;/urls&gt;&lt;electronic-resource-num&gt;10.1038/ng1657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669DE9D2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71630998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F73F15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19(GRCh37):g.10909219C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DFFABB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393C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46C76F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465Trp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01C742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EA13D1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,5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AB22A7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013466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2, PS3, 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E7FF7D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5E52DB1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Bitoun&lt;/Author&gt;&lt;Year&gt;2005&lt;/Year&gt;&lt;RecNum&gt;1&lt;/RecNum&gt;&lt;DisplayText&gt;[3]&lt;/DisplayText&gt;&lt;record&gt;&lt;rec-number&gt;1&lt;/rec-number&gt;&lt;foreign-keys&gt;&lt;key app="EN" db-id="5a9retz0k9ert4erpz9vrww7e9xeefvr9xze" timestamp="0"&gt;1&lt;/key&gt;&lt;/foreign-keys&gt;&lt;ref-type name="Journal Article"&gt;17&lt;/ref-type&gt;&lt;contributors&gt;&lt;authors&gt;&lt;author&gt;Bitoun, M.&lt;/author&gt;&lt;author&gt;Maugenre, S.&lt;/author&gt;&lt;author&gt;Jeannet, P. Y.&lt;/author&gt;&lt;author&gt;Lacene, E.&lt;/author&gt;&lt;author&gt;Ferrer, X.&lt;/author&gt;&lt;author&gt;Laforet, P.&lt;/author&gt;&lt;author&gt;Martin, J. J.&lt;/author&gt;&lt;author&gt;Laporte, J.&lt;/author&gt;&lt;author&gt;Lochmuller, H.&lt;/author&gt;&lt;author&gt;Beggs, A. H.&lt;/author&gt;&lt;author&gt;Fardeau, M.&lt;/author&gt;&lt;author&gt;Eymard, B.&lt;/author&gt;&lt;author&gt;Romero, N. B.&lt;/author&gt;&lt;author&gt;Guicheney, P.&lt;/author&gt;&lt;/authors&gt;&lt;/contributors&gt;&lt;auth-address&gt;INSERM U582, Institute of Myology, IFR14, Groupe Hospitalier Pitie-Salpetriere, UPMC, 47 Boulevard de l&amp;apos;Hopital, 75651 Paris Cedex 13, France.&lt;/auth-address&gt;&lt;titles&gt;&lt;title&gt;Mutations in dynamin 2 cause dominant centronuclear myopathy&lt;/title&gt;&lt;secondary-title&gt;Nat Genet&lt;/secondary-title&gt;&lt;/titles&gt;&lt;pages&gt;1207-9&lt;/pages&gt;&lt;volume&gt;37&lt;/volume&gt;&lt;number&gt;11&lt;/number&gt;&lt;edition&gt;2005/10/18&lt;/edition&gt;&lt;keywords&gt;&lt;keyword&gt;Actins&lt;/keyword&gt;&lt;keyword&gt;Cell Membrane/metabolism&lt;/keyword&gt;&lt;keyword&gt;Centrosome/metabolism&lt;/keyword&gt;&lt;keyword&gt;Dynamin II/*genetics&lt;/keyword&gt;&lt;keyword&gt;Endocytosis&lt;/keyword&gt;&lt;keyword&gt;Female&lt;/keyword&gt;&lt;keyword&gt;Genes, Dominant&lt;/keyword&gt;&lt;keyword&gt;Humans&lt;/keyword&gt;&lt;keyword&gt;Male&lt;/keyword&gt;&lt;keyword&gt;Mutation, Missense/*genetics&lt;/keyword&gt;&lt;keyword&gt;Myopathies, Structural, Congenital/*genetics&lt;/keyword&gt;&lt;keyword&gt;Polymorphism, Single Nucleotide/genetics&lt;/keyword&gt;&lt;keyword&gt;Sequence Analysis, DNA&lt;/keyword&gt;&lt;/keywords&gt;&lt;dates&gt;&lt;year&gt;2005&lt;/year&gt;&lt;pub-dates&gt;&lt;date&gt;Nov&lt;/date&gt;&lt;/pub-dates&gt;&lt;/dates&gt;&lt;isbn&gt;1061-4036 (Print)&amp;#xD;1061-4036&lt;/isbn&gt;&lt;accession-num&gt;16227997&lt;/accession-num&gt;&lt;urls&gt;&lt;/urls&gt;&lt;electronic-resource-num&gt;10.1038/ng1657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3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26F8735C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531FFDCC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D58532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10922947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07AC30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553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099B94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518His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466377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06B3D3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,4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D18C83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AC5C04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4, 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F6DEC3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070AAE1B" w14:textId="66B74FAC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TdXNtYW48L0F1dGhvcj48WWVhcj4yMDEwPC9ZZWFyPjxS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</w:fldData>
              </w:fldChar>
            </w:r>
            <w:r w:rsidR="00202F40">
              <w:rPr>
                <w:lang w:val="en-GB"/>
              </w:rPr>
              <w:instrText xml:space="preserve"> ADDIN EN.CITE </w:instrText>
            </w:r>
            <w:r w:rsidR="00202F40">
              <w:rPr>
                <w:lang w:val="en-GB"/>
              </w:rPr>
              <w:fldChar w:fldCharType="begin">
                <w:fldData xml:space="preserve">PEVuZE5vdGU+PENpdGU+PEF1dGhvcj5TdXNtYW48L0F1dGhvcj48WWVhcj4yMDEwPC9ZZWFyPjxS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</w:fldData>
              </w:fldChar>
            </w:r>
            <w:r w:rsidR="00202F40">
              <w:rPr>
                <w:lang w:val="en-GB"/>
              </w:rPr>
              <w:instrText xml:space="preserve"> ADDIN EN.CITE.DATA </w:instrText>
            </w:r>
            <w:r w:rsidR="00202F40">
              <w:rPr>
                <w:lang w:val="en-GB"/>
              </w:rPr>
            </w:r>
            <w:r w:rsidR="00202F40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202F40">
              <w:rPr>
                <w:noProof/>
                <w:lang w:val="en-GB"/>
              </w:rPr>
              <w:t>[18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2C7C3E2C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246E53DC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793E4A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10930662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FB8C52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666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E70FA4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Glu556Lys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F3E791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AB7640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,7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8846A9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AFA99E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3, 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AEEBB0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53892D3E" w14:textId="2B570788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 w:rsidR="00202F40">
              <w:rPr>
                <w:lang w:val="en-GB"/>
              </w:rPr>
              <w:instrText xml:space="preserve"> ADDIN EN.CITE &lt;EndNote&gt;&lt;Cite&gt;&lt;Author&gt;Bitoun&lt;/Author&gt;&lt;Year&gt;2009&lt;/Year&gt;&lt;RecNum&gt;38&lt;/RecNum&gt;&lt;DisplayText&gt;[19]&lt;/DisplayText&gt;&lt;record&gt;&lt;rec-number&gt;38&lt;/rec-number&gt;&lt;foreign-keys&gt;&lt;key app="EN" db-id="5a9retz0k9ert4erpz9vrww7e9xeefvr9xze" timestamp="1606385635"&gt;38&lt;/key&gt;&lt;/foreign-keys&gt;&lt;ref-type name="Journal Article"&gt;17&lt;/ref-type&gt;&lt;contributors&gt;&lt;authors&gt;&lt;author&gt;Bitoun, M.&lt;/author&gt;&lt;author&gt;Bevilacqua, J. A.&lt;/author&gt;&lt;author&gt;Eymard, B.&lt;/author&gt;&lt;author&gt;Prudhon, B.&lt;/author&gt;&lt;author&gt;Fardeau, M.&lt;/author&gt;&lt;author&gt;Guicheney, P.&lt;/author&gt;&lt;author&gt;Romero, N. B.&lt;/author&gt;&lt;/authors&gt;&lt;/contributors&gt;&lt;auth-address&gt;INSERM U582, Institut de Myologie, Groupe Hospitalier Pitié-Salpêtrière, 75013, Paris, France. m.bitoun@institut-myologie.org&lt;/auth-address&gt;&lt;titles&gt;&lt;title&gt;A new centronuclear myopathy phenotype due to a novel dynamin 2 mutation&lt;/title&gt;&lt;secondary-title&gt;Neurology&lt;/secondary-title&gt;&lt;/titles&gt;&lt;periodical&gt;&lt;full-title&gt;Neurology&lt;/full-title&gt;&lt;/periodical&gt;&lt;pages&gt;93-5&lt;/pages&gt;&lt;volume&gt;72&lt;/volume&gt;&lt;number&gt;1&lt;/number&gt;&lt;edition&gt;2009/01/06&lt;/edition&gt;&lt;keywords&gt;&lt;keyword&gt;Adult&lt;/keyword&gt;&lt;keyword&gt;DNA Mutational Analysis&lt;/keyword&gt;&lt;keyword&gt;Dynamin II/*genetics&lt;/keyword&gt;&lt;keyword&gt;Female&lt;/keyword&gt;&lt;keyword&gt;Humans&lt;/keyword&gt;&lt;keyword&gt;Muscle, Skeletal/pathology&lt;/keyword&gt;&lt;keyword&gt;Mutation/*genetics&lt;/keyword&gt;&lt;keyword&gt;Myopathies, Structural, Congenital/*genetics/pathology&lt;/keyword&gt;&lt;keyword&gt;Phenotype&lt;/keyword&gt;&lt;/keywords&gt;&lt;dates&gt;&lt;year&gt;2009&lt;/year&gt;&lt;pub-dates&gt;&lt;date&gt;Jan 6&lt;/date&gt;&lt;/pub-dates&gt;&lt;/dates&gt;&lt;isbn&gt;0028-3878&lt;/isbn&gt;&lt;accession-num&gt;19122038&lt;/accession-num&gt;&lt;urls&gt;&lt;/urls&gt;&lt;electronic-resource-num&gt;10.1212/01.wnl.0000338624.25852.12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202F40">
              <w:rPr>
                <w:noProof/>
                <w:lang w:val="en-GB"/>
              </w:rPr>
              <w:t>[19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52C81810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3569EF82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C1619A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19(GRCh37):g.10934526G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6E3FEA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832G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3AE243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Ser611Ile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AB0250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28854B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,8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3275AB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7CFA44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3DD049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21050CF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3A92531F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61500224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56F013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10934534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E8F32B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840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698663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la614Thr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F9776B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0B1759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,5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2F8DD0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,000032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045023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27373D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62304F4B" w14:textId="7D527D4C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CaXRvdW48L0F1dGhvcj48WWVhcj4yMDA3PC9ZZWFyPjxS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</w:fldData>
              </w:fldChar>
            </w:r>
            <w:r w:rsidR="00202F40">
              <w:rPr>
                <w:lang w:val="en-GB"/>
              </w:rPr>
              <w:instrText xml:space="preserve"> ADDIN EN.CITE </w:instrText>
            </w:r>
            <w:r w:rsidR="00202F40">
              <w:rPr>
                <w:lang w:val="en-GB"/>
              </w:rPr>
              <w:fldChar w:fldCharType="begin">
                <w:fldData xml:space="preserve">PEVuZE5vdGU+PENpdGU+PEF1dGhvcj5CaXRvdW48L0F1dGhvcj48WWVhcj4yMDA3PC9ZZWFyPjxS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</w:fldData>
              </w:fldChar>
            </w:r>
            <w:r w:rsidR="00202F40">
              <w:rPr>
                <w:lang w:val="en-GB"/>
              </w:rPr>
              <w:instrText xml:space="preserve"> ADDIN EN.CITE.DATA </w:instrText>
            </w:r>
            <w:r w:rsidR="00202F40">
              <w:rPr>
                <w:lang w:val="en-GB"/>
              </w:rPr>
            </w:r>
            <w:r w:rsidR="00202F40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202F40">
              <w:rPr>
                <w:noProof/>
                <w:lang w:val="en-GB"/>
              </w:rPr>
              <w:t>[20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67B3D408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1A8B959E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7F7A19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10935782_10935784del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1FE295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931_1933del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E84DD9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Gln644del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A352AB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n-frame deletion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4B39D6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,1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9AAF8E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F1B600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83FC98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022329D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6AE5D6A9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78DA1F34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2EC081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10939910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3FF8AD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2245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D7D1E5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sp749Asn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4019BB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CC07AF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8,33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F3A901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,000400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4B61F2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9D573A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4CC3BE9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6F19A359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0E691473" w14:textId="77777777" w:rsidR="00E57AF4" w:rsidRDefault="00E57AF4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YR1 (NM_000540.2)</w:t>
            </w: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042276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19(GRCh37):g.38934252C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4EEEAB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325C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CAF6D2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109Trp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0FC83D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25A617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,1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059D8F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,007800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1E54CB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4BD62F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608AB768" w14:textId="18B4848C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aaG91PC9BdXRob3I+PFllYXI+MjAwNjwvWWVhcj48UmVj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==
</w:fldData>
              </w:fldChar>
            </w:r>
            <w:r w:rsidR="00D16B6B">
              <w:rPr>
                <w:lang w:val="en-GB"/>
              </w:rPr>
              <w:instrText xml:space="preserve"> ADDIN EN.CITE </w:instrText>
            </w:r>
            <w:r w:rsidR="00D16B6B">
              <w:rPr>
                <w:lang w:val="en-GB"/>
              </w:rPr>
              <w:fldChar w:fldCharType="begin">
                <w:fldData xml:space="preserve">PEVuZE5vdGU+PENpdGU+PEF1dGhvcj5aaG91PC9BdXRob3I+PFllYXI+MjAwNjwvWWVhcj48UmVj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==
</w:fldData>
              </w:fldChar>
            </w:r>
            <w:r w:rsidR="00D16B6B">
              <w:rPr>
                <w:lang w:val="en-GB"/>
              </w:rPr>
              <w:instrText xml:space="preserve"> ADDIN EN.CITE.DATA </w:instrText>
            </w:r>
            <w:r w:rsidR="00D16B6B">
              <w:rPr>
                <w:lang w:val="en-GB"/>
              </w:rPr>
            </w:r>
            <w:r w:rsidR="00D16B6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D16B6B">
              <w:rPr>
                <w:noProof/>
                <w:lang w:val="en-GB"/>
              </w:rPr>
              <w:t>[26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703641E9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459C8E35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208714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19(GRCh37):g.38939431G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8EE8B7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100G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268D91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367Leu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B5D8CD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EF1F2F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5,9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303EC1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88504D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216DDA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2242490E" w14:textId="684C514A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 w:rsidR="00D16B6B">
              <w:rPr>
                <w:lang w:val="en-GB"/>
              </w:rPr>
              <w:instrText xml:space="preserve"> ADDIN EN.CITE &lt;EndNote&gt;&lt;Cite&gt;&lt;Author&gt;Robinson&lt;/Author&gt;&lt;Year&gt;2006&lt;/Year&gt;&lt;RecNum&gt;41&lt;/RecNum&gt;&lt;DisplayText&gt;[27]&lt;/DisplayText&gt;&lt;record&gt;&lt;rec-number&gt;41&lt;/rec-number&gt;&lt;foreign-keys&gt;&lt;key app="EN" db-id="5a9retz0k9ert4erpz9vrww7e9xeefvr9xze" timestamp="1606385759"&gt;41&lt;/key&gt;&lt;/foreign-keys&gt;&lt;ref-type name="Journal Article"&gt;17&lt;/ref-type&gt;&lt;contributors&gt;&lt;authors&gt;&lt;author&gt;Robinson, R.&lt;/author&gt;&lt;author&gt;Carpenter, D.&lt;/author&gt;&lt;author&gt;Shaw, M. A.&lt;/author&gt;&lt;author&gt;Halsall, J.&lt;/author&gt;&lt;author&gt;Hopkins, P.&lt;/author&gt;&lt;/authors&gt;&lt;/contributors&gt;&lt;auth-address&gt;Malignant Hyperthermia Investigation Unit, St James&amp;apos; University Hospital, Leeds, United Kingdom. medrlr@leeds.ac.uk&lt;/auth-address&gt;&lt;titles&gt;&lt;title&gt;Mutations in RYR1 in malignant hyperthermia and central core disease&lt;/title&gt;&lt;secondary-title&gt;Hum Mutat&lt;/secondary-title&gt;&lt;/titles&gt;&lt;periodical&gt;&lt;full-title&gt;Hum Mutat&lt;/full-title&gt;&lt;/periodical&gt;&lt;pages&gt;977-89&lt;/pages&gt;&lt;volume&gt;27&lt;/volume&gt;&lt;number&gt;10&lt;/number&gt;&lt;edition&gt;2006/08/19&lt;/edition&gt;&lt;keywords&gt;&lt;keyword&gt;Calcium/metabolism&lt;/keyword&gt;&lt;keyword&gt;Genotype&lt;/keyword&gt;&lt;keyword&gt;Humans&lt;/keyword&gt;&lt;keyword&gt;Malignant Hyperthermia/*genetics/metabolism&lt;/keyword&gt;&lt;keyword&gt;Mutation/genetics&lt;/keyword&gt;&lt;keyword&gt;Myopathy, Central Core/*genetics/metabolism&lt;/keyword&gt;&lt;keyword&gt;Phenotype&lt;/keyword&gt;&lt;keyword&gt;Ryanodine Receptor Calcium Release Channel/*genetics/physiology&lt;/keyword&gt;&lt;/keywords&gt;&lt;dates&gt;&lt;year&gt;2006&lt;/year&gt;&lt;pub-dates&gt;&lt;date&gt;Oct&lt;/date&gt;&lt;/pub-dates&gt;&lt;/dates&gt;&lt;isbn&gt;1059-7794&lt;/isbn&gt;&lt;accession-num&gt;16917943&lt;/accession-num&gt;&lt;urls&gt;&lt;/urls&gt;&lt;electronic-resource-num&gt;10.1002/humu.20356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D16B6B">
              <w:rPr>
                <w:noProof/>
                <w:lang w:val="en-GB"/>
              </w:rPr>
              <w:t>[27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7B5C851A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6C8B8080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ECDAE4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19(GRCh37):g.38954138C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3A2C1E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2653C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5F600B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885Cys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986CDC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3919FA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,8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4A6279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,003600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54919C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M5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06FC0C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3A43CDC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1C01D184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276B2078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3C9765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38954156_38954524del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2CD737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2671_2786+34del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ED2AAB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Thr891fs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2EC014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rameshift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2F9CF9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49EBD8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8DA192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VS1, PM2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2037B4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0A9C4C2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634CB52F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0CCF752C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DCEBFA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38955363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F9B12A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2870+1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B27783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.spl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43BD73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lice-site (in-frame)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6BCD8F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5DB354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596855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M2, PM4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A86DB3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32956B35" w14:textId="645D6B01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TdGVobMOta292w6E8L0F1dGhvcj48WWVhcj4yMDE3PC9Z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</w:fldData>
              </w:fldChar>
            </w:r>
            <w:r w:rsidR="00D16B6B">
              <w:rPr>
                <w:lang w:val="en-GB"/>
              </w:rPr>
              <w:instrText xml:space="preserve"> ADDIN EN.CITE </w:instrText>
            </w:r>
            <w:r w:rsidR="00D16B6B">
              <w:rPr>
                <w:lang w:val="en-GB"/>
              </w:rPr>
              <w:fldChar w:fldCharType="begin">
                <w:fldData xml:space="preserve">PEVuZE5vdGU+PENpdGU+PEF1dGhvcj5TdGVobMOta292w6E8L0F1dGhvcj48WWVhcj4yMDE3PC9Z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</w:fldData>
              </w:fldChar>
            </w:r>
            <w:r w:rsidR="00D16B6B">
              <w:rPr>
                <w:lang w:val="en-GB"/>
              </w:rPr>
              <w:instrText xml:space="preserve"> ADDIN EN.CITE.DATA </w:instrText>
            </w:r>
            <w:r w:rsidR="00D16B6B">
              <w:rPr>
                <w:lang w:val="en-GB"/>
              </w:rPr>
            </w:r>
            <w:r w:rsidR="00D16B6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D16B6B">
              <w:rPr>
                <w:noProof/>
                <w:lang w:val="en-GB"/>
              </w:rPr>
              <w:t>[29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5EF6B1C2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10CFB128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ACC004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19(GRCh37):g.38968461C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F339F3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4405C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A6F479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1469Trp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A1A1A1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6679A9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,6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FA2F34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,014000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95B521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F68324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5B5D173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XaWxtc2h1cnN0PC9BdXRob3I+PFllYXI+MjAxMDwvWWVh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XaWxtc2h1cnN0PC9BdXRob3I+PFllYXI+MjAxMDwvWWVh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[5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27C3A89C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390E5B09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6C72FE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38968510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2857D4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4454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6239D8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.(</w:t>
            </w:r>
            <w:proofErr w:type="spellStart"/>
            <w:r>
              <w:rPr>
                <w:lang w:val="en-GB"/>
              </w:rPr>
              <w:t>spl</w:t>
            </w:r>
            <w:proofErr w:type="spellEnd"/>
            <w:r>
              <w:rPr>
                <w:lang w:val="en-GB"/>
              </w:rPr>
              <w:t>?) / p.(Ser1485Asn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F5E24B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lice-sit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9B486C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DA386F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57C8EB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67AC63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7F11E78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68F8DC29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182831E1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90E49F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38980700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438A90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5815-16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CB8532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.(</w:t>
            </w:r>
            <w:proofErr w:type="spellStart"/>
            <w:r>
              <w:rPr>
                <w:lang w:val="en-GB"/>
              </w:rPr>
              <w:t>spl</w:t>
            </w:r>
            <w:proofErr w:type="spellEnd"/>
            <w:r>
              <w:rPr>
                <w:lang w:val="en-GB"/>
              </w:rPr>
              <w:t>?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65A8CB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lice-sit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AD5B70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9,69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3DC54B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,000400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6AC1A4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379B9A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1FD38ED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6F55DE1C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2E230E8D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1F2022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19(GRCh37):g.39001402G&gt;C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C495E3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9103G&gt;C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5B0723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Glu3035Gln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D19B89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ECA426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,8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0625E4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8C8BDF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4, 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82C683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6AA7353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:rsidRPr="00E57AF4" w14:paraId="4BAEBFE0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4C36D1DB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E1D97C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39016132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05553C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0616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47B33F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3539His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58623B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614EB2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,9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B8F63C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,160000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6F2E2B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EF06D2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28978559" w14:textId="4F1F59B8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LbGVpbjwvQXV0aG9yPjxZZWFyPjIwMTI8L1llYXI+PFJl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</w:fldData>
              </w:fldChar>
            </w:r>
            <w:r w:rsidR="00D16B6B">
              <w:rPr>
                <w:lang w:val="en-GB"/>
              </w:rPr>
              <w:instrText xml:space="preserve"> ADDIN EN.CITE </w:instrText>
            </w:r>
            <w:r w:rsidR="00D16B6B">
              <w:rPr>
                <w:lang w:val="en-GB"/>
              </w:rPr>
              <w:fldChar w:fldCharType="begin">
                <w:fldData xml:space="preserve">PEVuZE5vdGU+PENpdGU+PEF1dGhvcj5LbGVpbjwvQXV0aG9yPjxZZWFyPjIwMTI8L1llYXI+PFJl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</w:fldData>
              </w:fldChar>
            </w:r>
            <w:r w:rsidR="00D16B6B">
              <w:rPr>
                <w:lang w:val="en-GB"/>
              </w:rPr>
              <w:instrText xml:space="preserve"> ADDIN EN.CITE.DATA </w:instrText>
            </w:r>
            <w:r w:rsidR="00D16B6B">
              <w:rPr>
                <w:lang w:val="en-GB"/>
              </w:rPr>
            </w:r>
            <w:r w:rsidR="00D16B6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D16B6B">
              <w:rPr>
                <w:noProof/>
                <w:lang w:val="en-GB"/>
              </w:rPr>
              <w:t>[28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51208AD4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0A03CBBF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EAC09E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Chr19(GRCh37):g.39037155C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9056AA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2083C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FD9E3F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Ser4028Leu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50C076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985A20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,4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6A5168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65DC67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2, 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6933DB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79B251D7" w14:textId="0F7AE040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EYWk8L0F1dGhvcj48WWVhcj4yMDE1PC9ZZWFyPjxSZWNO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</w:fldData>
              </w:fldChar>
            </w:r>
            <w:r w:rsidR="00D16B6B">
              <w:rPr>
                <w:lang w:val="en-GB"/>
              </w:rPr>
              <w:instrText xml:space="preserve"> ADDIN EN.CITE </w:instrText>
            </w:r>
            <w:r w:rsidR="00D16B6B">
              <w:rPr>
                <w:lang w:val="en-GB"/>
              </w:rPr>
              <w:fldChar w:fldCharType="begin">
                <w:fldData xml:space="preserve">PEVuZE5vdGU+PENpdGU+PEF1dGhvcj5EYWk8L0F1dGhvcj48WWVhcj4yMDE1PC9ZZWFyPjxSZWNO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</w:fldData>
              </w:fldChar>
            </w:r>
            <w:r w:rsidR="00D16B6B">
              <w:rPr>
                <w:lang w:val="en-GB"/>
              </w:rPr>
              <w:instrText xml:space="preserve"> ADDIN EN.CITE.DATA </w:instrText>
            </w:r>
            <w:r w:rsidR="00D16B6B">
              <w:rPr>
                <w:lang w:val="en-GB"/>
              </w:rPr>
            </w:r>
            <w:r w:rsidR="00D16B6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D16B6B">
              <w:rPr>
                <w:noProof/>
                <w:lang w:val="en-GB"/>
              </w:rPr>
              <w:t>[31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744B0EEA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687AD3A9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B16E2C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39056007_39056041del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8067A6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3033_13067del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B91BAC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la4345fs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0B7081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rameshift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8BEED4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2,3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FA1346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664201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VS1, PM2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A2F257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6DBDE2C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50FFC963" w14:textId="77777777" w:rsidTr="00CE61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7E880ACF" w14:textId="77777777" w:rsidR="00E57AF4" w:rsidRDefault="00E57AF4">
            <w:pPr>
              <w:rPr>
                <w:lang w:val="en-GB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413A54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hr19(GRCh37):g.39076577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0B96FC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4804-1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50252A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.spl</w:t>
            </w:r>
            <w:proofErr w:type="spellEnd"/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52A9CD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lice-sit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ECF2CA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CF1195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8664FE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VS1, PM2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813882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205B7ECA" w14:textId="6B412B62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Tbm9lY2s8L0F1dGhvcj48WWVhcj4yMDE1PC9ZZWFyPjxS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</w:fldData>
              </w:fldChar>
            </w:r>
            <w:r w:rsidR="00D16B6B">
              <w:rPr>
                <w:lang w:val="en-GB"/>
              </w:rPr>
              <w:instrText xml:space="preserve"> ADDIN EN.CITE </w:instrText>
            </w:r>
            <w:r w:rsidR="00D16B6B">
              <w:rPr>
                <w:lang w:val="en-GB"/>
              </w:rPr>
              <w:fldChar w:fldCharType="begin">
                <w:fldData xml:space="preserve">PEVuZE5vdGU+PENpdGU+PEF1dGhvcj5Tbm9lY2s8L0F1dGhvcj48WWVhcj4yMDE1PC9ZZWFyPjxS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</w:fldData>
              </w:fldChar>
            </w:r>
            <w:r w:rsidR="00D16B6B">
              <w:rPr>
                <w:lang w:val="en-GB"/>
              </w:rPr>
              <w:instrText xml:space="preserve"> ADDIN EN.CITE.DATA </w:instrText>
            </w:r>
            <w:r w:rsidR="00D16B6B">
              <w:rPr>
                <w:lang w:val="en-GB"/>
              </w:rPr>
            </w:r>
            <w:r w:rsidR="00D16B6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D16B6B">
              <w:rPr>
                <w:noProof/>
                <w:lang w:val="en-GB"/>
              </w:rPr>
              <w:t>[30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46440F18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7FDDAE82" w14:textId="77777777" w:rsidR="00E57AF4" w:rsidRDefault="00E57AF4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TM1 (NM_000252.2)</w:t>
            </w: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67C9F5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ChrX</w:t>
            </w:r>
            <w:proofErr w:type="spellEnd"/>
            <w:r>
              <w:rPr>
                <w:lang w:val="de-DE"/>
              </w:rPr>
              <w:t>(GRCh37):g.149764983C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5FAD9F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85C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388226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29*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89CD58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3B8B5D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026025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D3433F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VS1, PM2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6B9A62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4B28EF54" w14:textId="0C30834C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 w:rsidR="00202F40">
              <w:rPr>
                <w:lang w:val="en-GB"/>
              </w:rPr>
              <w:instrText xml:space="preserve"> ADDIN EN.CITE &lt;EndNote&gt;&lt;Cite&gt;&lt;Author&gt;Tanner&lt;/Author&gt;&lt;Year&gt;1999&lt;/Year&gt;&lt;RecNum&gt;47&lt;/RecNum&gt;&lt;DisplayText&gt;[21]&lt;/DisplayText&gt;&lt;record&gt;&lt;rec-number&gt;47&lt;/rec-number&gt;&lt;foreign-keys&gt;&lt;key app="EN" db-id="5a9retz0k9ert4erpz9vrww7e9xeefvr9xze" timestamp="1606387255"&gt;47&lt;/key&gt;&lt;/foreign-keys&gt;&lt;ref-type name="Journal Article"&gt;17&lt;/ref-type&gt;&lt;contributors&gt;&lt;authors&gt;&lt;author&gt;Tanner, S. M.&lt;/author&gt;&lt;author&gt;Schneider, V.&lt;/author&gt;&lt;author&gt;Thomas, N. S.&lt;/author&gt;&lt;author&gt;Clarke, A.&lt;/author&gt;&lt;author&gt;Lazarou, L.&lt;/author&gt;&lt;author&gt;Liechti-Gallati, S.&lt;/author&gt;&lt;/authors&gt;&lt;/contributors&gt;&lt;auth-address&gt;Human Molecular Genetics, Department of Clinical Research, Children&amp;apos;s Hospital, University of Berne, Switzerland. tanner-1@medctr.osu.edu&lt;/auth-address&gt;&lt;titles&gt;&lt;title&gt;Characterization of 34 novel and six known MTM1 gene mutations in 47 unrelated X-linked myotubular myopathy patients&lt;/title&gt;&lt;secondary-title&gt;Neuromuscul Disord&lt;/secondary-title&gt;&lt;/titles&gt;&lt;periodical&gt;&lt;full-title&gt;Neuromuscul Disord&lt;/full-title&gt;&lt;/periodical&gt;&lt;pages&gt;41-9&lt;/pages&gt;&lt;volume&gt;9&lt;/volume&gt;&lt;number&gt;1&lt;/number&gt;&lt;edition&gt;1999/03/04&lt;/edition&gt;&lt;keywords&gt;&lt;keyword&gt;Adult&lt;/keyword&gt;&lt;keyword&gt;DNA/genetics&lt;/keyword&gt;&lt;keyword&gt;Exons/genetics&lt;/keyword&gt;&lt;keyword&gt;Female&lt;/keyword&gt;&lt;keyword&gt;Gene Deletion&lt;/keyword&gt;&lt;keyword&gt;Genetic Linkage/*genetics&lt;/keyword&gt;&lt;keyword&gt;Genetic Testing&lt;/keyword&gt;&lt;keyword&gt;Heterozygote&lt;/keyword&gt;&lt;keyword&gt;Humans&lt;/keyword&gt;&lt;keyword&gt;Muscular Diseases/*genetics&lt;/keyword&gt;&lt;keyword&gt;Mutation/*genetics&lt;/keyword&gt;&lt;keyword&gt;Protein Tyrosine Phosphatases/*genetics&lt;/keyword&gt;&lt;keyword&gt;Protein Tyrosine Phosphatases, Non-Receptor&lt;/keyword&gt;&lt;keyword&gt;Reverse Transcriptase Polymerase Chain Reaction&lt;/keyword&gt;&lt;keyword&gt;X Chromosome/*genetics&lt;/keyword&gt;&lt;/keywords&gt;&lt;dates&gt;&lt;year&gt;1999&lt;/year&gt;&lt;pub-dates&gt;&lt;date&gt;Jan&lt;/date&gt;&lt;/pub-dates&gt;&lt;/dates&gt;&lt;isbn&gt;0960-8966 (Print)&amp;#xD;0960-8966&lt;/isbn&gt;&lt;accession-num&gt;10063835&lt;/accession-num&gt;&lt;urls&gt;&lt;/urls&gt;&lt;electronic-resource-num&gt;10.1016/s0960-8966(98)00090-x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202F40">
              <w:rPr>
                <w:noProof/>
                <w:lang w:val="en-GB"/>
              </w:rPr>
              <w:t>[21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4697006F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3C03DD2B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B487F1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hrX</w:t>
            </w:r>
            <w:proofErr w:type="spellEnd"/>
            <w:r>
              <w:rPr>
                <w:lang w:val="en-GB"/>
              </w:rPr>
              <w:t>(GRCh37):g.149814163C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741096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686C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51258C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Ser229*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BE3E7F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147A2C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43BE21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85E531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VS1, PM2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5A784E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76A29E6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11B85271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29F86F34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ACEDF4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hrX</w:t>
            </w:r>
            <w:proofErr w:type="spellEnd"/>
            <w:r>
              <w:rPr>
                <w:lang w:val="en-GB"/>
              </w:rPr>
              <w:t>(GRCh37):g.149826450G&gt;A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D597CC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210G&gt;A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D14455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Glu404Lys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DB5082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506891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,5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6C56DB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F0E570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M2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42D69B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4D3D0724" w14:textId="3582671E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 w:rsidR="00202F40">
              <w:rPr>
                <w:lang w:val="en-GB"/>
              </w:rPr>
              <w:instrText xml:space="preserve"> ADDIN EN.CITE &lt;EndNote&gt;&lt;Cite&gt;&lt;Author&gt;de Gouyon&lt;/Author&gt;&lt;Year&gt;1997&lt;/Year&gt;&lt;RecNum&gt;48&lt;/RecNum&gt;&lt;DisplayText&gt;[23]&lt;/DisplayText&gt;&lt;record&gt;&lt;rec-number&gt;48&lt;/rec-number&gt;&lt;foreign-keys&gt;&lt;key app="EN" db-id="5a9retz0k9ert4erpz9vrww7e9xeefvr9xze" timestamp="1606387324"&gt;48&lt;/key&gt;&lt;/foreign-keys&gt;&lt;ref-type name="Journal Article"&gt;17&lt;/ref-type&gt;&lt;contributors&gt;&lt;authors&gt;&lt;author&gt;de Gouyon, B. M.&lt;/author&gt;&lt;author&gt;Zhao, W.&lt;/author&gt;&lt;author&gt;Laporte, J.&lt;/author&gt;&lt;author&gt;Mandel, J. L.&lt;/author&gt;&lt;author&gt;Metzenberg, A.&lt;/author&gt;&lt;author&gt;Herman, G. E.&lt;/author&gt;&lt;/authors&gt;&lt;/contributors&gt;&lt;auth-address&gt;Department of Molecular and Human Genetics, Baylor College of Medicine, Houston, TX 77030, USA.&lt;/auth-address&gt;&lt;titles&gt;&lt;title&gt;Characterization of mutations in the myotubularin gene in twenty six patients with X-linked myotubular myopathy&lt;/title&gt;&lt;secondary-title&gt;Hum Mol Genet&lt;/secondary-title&gt;&lt;/titles&gt;&lt;periodical&gt;&lt;full-title&gt;Hum Mol Genet&lt;/full-title&gt;&lt;/periodical&gt;&lt;pages&gt;1499-504&lt;/pages&gt;&lt;volume&gt;6&lt;/volume&gt;&lt;number&gt;9&lt;/number&gt;&lt;edition&gt;1997/09/01&lt;/edition&gt;&lt;keywords&gt;&lt;keyword&gt;Exons/genetics&lt;/keyword&gt;&lt;keyword&gt;*Genetic Linkage&lt;/keyword&gt;&lt;keyword&gt;Heterozygote&lt;/keyword&gt;&lt;keyword&gt;Humans&lt;/keyword&gt;&lt;keyword&gt;Infant, Newborn&lt;/keyword&gt;&lt;keyword&gt;Male&lt;/keyword&gt;&lt;keyword&gt;Muscle Hypotonia/*genetics&lt;/keyword&gt;&lt;keyword&gt;Muscle Weakness/*genetics&lt;/keyword&gt;&lt;keyword&gt;*Point Mutation&lt;/keyword&gt;&lt;keyword&gt;Polymerase Chain Reaction&lt;/keyword&gt;&lt;keyword&gt;Polymorphism, Single-Stranded Conformational&lt;/keyword&gt;&lt;keyword&gt;Protein Tyrosine Phosphatases/*genetics&lt;/keyword&gt;&lt;keyword&gt;Protein Tyrosine Phosphatases, Non-Receptor&lt;/keyword&gt;&lt;keyword&gt;Sequence Analysis, DNA&lt;/keyword&gt;&lt;keyword&gt;*X Chromosome&lt;/keyword&gt;&lt;/keywords&gt;&lt;dates&gt;&lt;year&gt;1997&lt;/year&gt;&lt;pub-dates&gt;&lt;date&gt;Sep&lt;/date&gt;&lt;/pub-dates&gt;&lt;/dates&gt;&lt;isbn&gt;0964-6906 (Print)&amp;#xD;0964-6906&lt;/isbn&gt;&lt;accession-num&gt;9285787&lt;/accession-num&gt;&lt;urls&gt;&lt;/urls&gt;&lt;electronic-resource-num&gt;10.1093/hmg/6.9.1499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202F40">
              <w:rPr>
                <w:noProof/>
                <w:lang w:val="en-GB"/>
              </w:rPr>
              <w:t>[23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53F1B1D1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673F851A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AE21E4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hrX</w:t>
            </w:r>
            <w:proofErr w:type="spellEnd"/>
            <w:r>
              <w:rPr>
                <w:lang w:val="en-GB"/>
              </w:rPr>
              <w:t>(GRCh37):g.149826473G&gt;C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FB11A0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233G&gt;C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83F94B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Trp411Cys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A3A2AF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48E4B4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1EB841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3374C4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B755B0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5031769A" w14:textId="08936AEC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MYXBvcnRlPC9BdXRob3I+PFllYXI+MjAwMDwvWWVhcj48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</w:fldData>
              </w:fldChar>
            </w:r>
            <w:r w:rsidR="00202F40">
              <w:rPr>
                <w:lang w:val="en-GB"/>
              </w:rPr>
              <w:instrText xml:space="preserve"> ADDIN EN.CITE </w:instrText>
            </w:r>
            <w:r w:rsidR="00202F40">
              <w:rPr>
                <w:lang w:val="en-GB"/>
              </w:rPr>
              <w:fldChar w:fldCharType="begin">
                <w:fldData xml:space="preserve">PEVuZE5vdGU+PENpdGU+PEF1dGhvcj5MYXBvcnRlPC9BdXRob3I+PFllYXI+MjAwMDwvWWVhcj48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</w:fldData>
              </w:fldChar>
            </w:r>
            <w:r w:rsidR="00202F40">
              <w:rPr>
                <w:lang w:val="en-GB"/>
              </w:rPr>
              <w:instrText xml:space="preserve"> ADDIN EN.CITE.DATA </w:instrText>
            </w:r>
            <w:r w:rsidR="00202F40">
              <w:rPr>
                <w:lang w:val="en-GB"/>
              </w:rPr>
            </w:r>
            <w:r w:rsidR="00202F40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202F40">
              <w:rPr>
                <w:noProof/>
                <w:lang w:val="en-GB"/>
              </w:rPr>
              <w:t>[24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49A97830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7A3F7F6E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1089D5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ChrX</w:t>
            </w:r>
            <w:proofErr w:type="spellEnd"/>
            <w:r>
              <w:rPr>
                <w:lang w:val="de-DE"/>
              </w:rPr>
              <w:t>(GRCh37):g.149826502T&gt;C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289E31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260+2T&gt;C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EDA796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.spl</w:t>
            </w:r>
            <w:proofErr w:type="spellEnd"/>
            <w:r>
              <w:rPr>
                <w:lang w:val="en-GB"/>
              </w:rPr>
              <w:t xml:space="preserve"> 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E70EC6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lice-site (in frame)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D298F19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E63729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8301A1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M2, PM4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866D62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7C3172A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20F9769C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05749DF6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5DC95A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ChrX</w:t>
            </w:r>
            <w:proofErr w:type="spellEnd"/>
            <w:r>
              <w:rPr>
                <w:lang w:val="de-DE"/>
              </w:rPr>
              <w:t>(GRCh37):g.149828137C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A65CC6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261C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E5EA59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Arg421*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003717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F24B36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3E025F3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,000550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C0B85D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VS1, PS4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11A602C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4BE85485" w14:textId="4EE48A99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 w:rsidR="00202F40">
              <w:rPr>
                <w:lang w:val="en-GB"/>
              </w:rPr>
              <w:instrText xml:space="preserve"> ADDIN EN.CITE &lt;EndNote&gt;&lt;Cite&gt;&lt;Author&gt;de Gouyon&lt;/Author&gt;&lt;Year&gt;1997&lt;/Year&gt;&lt;RecNum&gt;48&lt;/RecNum&gt;&lt;DisplayText&gt;[23]&lt;/DisplayText&gt;&lt;record&gt;&lt;rec-number&gt;48&lt;/rec-number&gt;&lt;foreign-keys&gt;&lt;key app="EN" db-id="5a9retz0k9ert4erpz9vrww7e9xeefvr9xze" timestamp="1606387324"&gt;48&lt;/key&gt;&lt;/foreign-keys&gt;&lt;ref-type name="Journal Article"&gt;17&lt;/ref-type&gt;&lt;contributors&gt;&lt;authors&gt;&lt;author&gt;de Gouyon, B. M.&lt;/author&gt;&lt;author&gt;Zhao, W.&lt;/author&gt;&lt;author&gt;Laporte, J.&lt;/author&gt;&lt;author&gt;Mandel, J. L.&lt;/author&gt;&lt;author&gt;Metzenberg, A.&lt;/author&gt;&lt;author&gt;Herman, G. E.&lt;/author&gt;&lt;/authors&gt;&lt;/contributors&gt;&lt;auth-address&gt;Department of Molecular and Human Genetics, Baylor College of Medicine, Houston, TX 77030, USA.&lt;/auth-address&gt;&lt;titles&gt;&lt;title&gt;Characterization of mutations in the myotubularin gene in twenty six patients with X-linked myotubular myopathy&lt;/title&gt;&lt;secondary-title&gt;Hum Mol Genet&lt;/secondary-title&gt;&lt;/titles&gt;&lt;periodical&gt;&lt;full-title&gt;Hum Mol Genet&lt;/full-title&gt;&lt;/periodical&gt;&lt;pages&gt;1499-504&lt;/pages&gt;&lt;volume&gt;6&lt;/volume&gt;&lt;number&gt;9&lt;/number&gt;&lt;edition&gt;1997/09/01&lt;/edition&gt;&lt;keywords&gt;&lt;keyword&gt;Exons/genetics&lt;/keyword&gt;&lt;keyword&gt;*Genetic Linkage&lt;/keyword&gt;&lt;keyword&gt;Heterozygote&lt;/keyword&gt;&lt;keyword&gt;Humans&lt;/keyword&gt;&lt;keyword&gt;Infant, Newborn&lt;/keyword&gt;&lt;keyword&gt;Male&lt;/keyword&gt;&lt;keyword&gt;Muscle Hypotonia/*genetics&lt;/keyword&gt;&lt;keyword&gt;Muscle Weakness/*genetics&lt;/keyword&gt;&lt;keyword&gt;*Point Mutation&lt;/keyword&gt;&lt;keyword&gt;Polymerase Chain Reaction&lt;/keyword&gt;&lt;keyword&gt;Polymorphism, Single-Stranded Conformational&lt;/keyword&gt;&lt;keyword&gt;Protein Tyrosine Phosphatases/*genetics&lt;/keyword&gt;&lt;keyword&gt;Protein Tyrosine Phosphatases, Non-Receptor&lt;/keyword&gt;&lt;keyword&gt;Sequence Analysis, DNA&lt;/keyword&gt;&lt;keyword&gt;*X Chromosome&lt;/keyword&gt;&lt;/keywords&gt;&lt;dates&gt;&lt;year&gt;1997&lt;/year&gt;&lt;pub-dates&gt;&lt;date&gt;Sep&lt;/date&gt;&lt;/pub-dates&gt;&lt;/dates&gt;&lt;isbn&gt;0964-6906 (Print)&amp;#xD;0964-6906&lt;/isbn&gt;&lt;accession-num&gt;9285787&lt;/accession-num&gt;&lt;urls&gt;&lt;/urls&gt;&lt;electronic-resource-num&gt;10.1093/hmg/6.9.1499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GB"/>
              </w:rPr>
              <w:fldChar w:fldCharType="separate"/>
            </w:r>
            <w:r w:rsidR="00202F40">
              <w:rPr>
                <w:noProof/>
                <w:lang w:val="en-GB"/>
              </w:rPr>
              <w:t>[23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340D1527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1D47F406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C694A3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hrX</w:t>
            </w:r>
            <w:proofErr w:type="spellEnd"/>
            <w:r>
              <w:rPr>
                <w:lang w:val="en-GB"/>
              </w:rPr>
              <w:t>(GRCh37):g.149828842A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E5211FB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354-2A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D887B9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r.spl</w:t>
            </w:r>
            <w:proofErr w:type="spellEnd"/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7F911B1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Splice-site (in frame)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92866A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DF5F23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F5A565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M2, PM4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7AF151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certain significance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22C89994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E57AF4" w14:paraId="1A944707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74F14B49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7E232B8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>
              <w:rPr>
                <w:lang w:val="de-DE"/>
              </w:rPr>
              <w:t>ChrX</w:t>
            </w:r>
            <w:proofErr w:type="spellEnd"/>
            <w:r>
              <w:rPr>
                <w:lang w:val="de-DE"/>
              </w:rPr>
              <w:t>(GRCh37):g.149831934G&gt;T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BC098C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.1496G&gt;T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6B205A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(Trp499Leu)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68EA45E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issense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9446A70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,4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0B41EAF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5909EAC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S1, PM2, PP3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C81A26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443FFA6C" w14:textId="4866C328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Bbm5vdXNzYW15PC9BdXRob3I+PFllYXI+MjAxOTwvWWVh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</w:fldData>
              </w:fldChar>
            </w:r>
            <w:r w:rsidR="00D16B6B">
              <w:rPr>
                <w:lang w:val="en-GB"/>
              </w:rPr>
              <w:instrText xml:space="preserve"> ADDIN EN.CITE </w:instrText>
            </w:r>
            <w:r w:rsidR="00D16B6B">
              <w:rPr>
                <w:lang w:val="en-GB"/>
              </w:rPr>
              <w:fldChar w:fldCharType="begin">
                <w:fldData xml:space="preserve">PEVuZE5vdGU+PENpdGU+PEF1dGhvcj5Bbm5vdXNzYW15PC9BdXRob3I+PFllYXI+MjAxOTwvWWVh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</w:fldData>
              </w:fldChar>
            </w:r>
            <w:r w:rsidR="00D16B6B">
              <w:rPr>
                <w:lang w:val="en-GB"/>
              </w:rPr>
              <w:instrText xml:space="preserve"> ADDIN EN.CITE.DATA </w:instrText>
            </w:r>
            <w:r w:rsidR="00D16B6B">
              <w:rPr>
                <w:lang w:val="en-GB"/>
              </w:rPr>
            </w:r>
            <w:r w:rsidR="00D16B6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D16B6B">
              <w:rPr>
                <w:noProof/>
                <w:lang w:val="en-GB"/>
              </w:rPr>
              <w:t>[53]</w:t>
            </w:r>
            <w:r>
              <w:rPr>
                <w:lang w:val="en-GB"/>
              </w:rPr>
              <w:fldChar w:fldCharType="end"/>
            </w:r>
          </w:p>
        </w:tc>
      </w:tr>
      <w:tr w:rsidR="00E57AF4" w14:paraId="572C5D75" w14:textId="77777777" w:rsidTr="00CE61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pct"/>
            <w:tcBorders>
              <w:top w:val="single" w:sz="4" w:space="0" w:color="B8CCE4" w:themeColor="accent1" w:themeTint="66"/>
              <w:left w:val="single" w:sz="12" w:space="0" w:color="FFFFFF" w:themeColor="background1"/>
              <w:bottom w:val="single" w:sz="4" w:space="0" w:color="B8CCE4" w:themeColor="accent1" w:themeTint="66"/>
              <w:right w:val="single" w:sz="12" w:space="0" w:color="4BACC6" w:themeColor="accent5"/>
            </w:tcBorders>
            <w:noWrap/>
            <w:hideMark/>
          </w:tcPr>
          <w:p w14:paraId="4575912A" w14:textId="77777777" w:rsidR="00E57AF4" w:rsidRDefault="00E57AF4">
            <w:pPr>
              <w:rPr>
                <w:sz w:val="20"/>
                <w:szCs w:val="20"/>
                <w:lang w:eastAsia="nl-NL"/>
              </w:rPr>
            </w:pPr>
          </w:p>
        </w:tc>
        <w:tc>
          <w:tcPr>
            <w:tcW w:w="923" w:type="pct"/>
            <w:tcBorders>
              <w:top w:val="single" w:sz="4" w:space="0" w:color="B8CCE4" w:themeColor="accent1" w:themeTint="66"/>
              <w:left w:val="single" w:sz="12" w:space="0" w:color="B6DDE8" w:themeColor="accent5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A4EC5E2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ChrX</w:t>
            </w:r>
            <w:proofErr w:type="spellEnd"/>
            <w:r>
              <w:rPr>
                <w:lang w:val="en-GB"/>
              </w:rPr>
              <w:t>(GRCh37)g.149680273_150154664del</w:t>
            </w:r>
          </w:p>
        </w:tc>
        <w:tc>
          <w:tcPr>
            <w:tcW w:w="467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4B0A4FD5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-76-?_*1548del</w:t>
            </w:r>
          </w:p>
        </w:tc>
        <w:tc>
          <w:tcPr>
            <w:tcW w:w="55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65A58B53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.0</w:t>
            </w:r>
          </w:p>
        </w:tc>
        <w:tc>
          <w:tcPr>
            <w:tcW w:w="489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ADECD0A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ntire gene deletion</w:t>
            </w:r>
          </w:p>
        </w:tc>
        <w:tc>
          <w:tcPr>
            <w:tcW w:w="374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706CC2F6" w14:textId="782899C4" w:rsidR="00E57AF4" w:rsidRDefault="00063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9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17803867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456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2D008396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VS1, PM2</w:t>
            </w:r>
          </w:p>
        </w:tc>
        <w:tc>
          <w:tcPr>
            <w:tcW w:w="508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noWrap/>
            <w:hideMark/>
          </w:tcPr>
          <w:p w14:paraId="07C4E5DD" w14:textId="77777777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kely pathogenic</w:t>
            </w:r>
          </w:p>
        </w:tc>
        <w:tc>
          <w:tcPr>
            <w:tcW w:w="290" w:type="pct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14:paraId="27B316FE" w14:textId="28F373B6" w:rsidR="00E57AF4" w:rsidRDefault="00E57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fldChar w:fldCharType="begin">
                <w:fldData xml:space="preserve">PEVuZE5vdGU+PENpdGU+PEF1dGhvcj5EYWhsPC9BdXRob3I+PFllYXI+MTk5NTwvWWVhcj48UmVj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</w:fldData>
              </w:fldChar>
            </w:r>
            <w:r w:rsidR="00D16B6B">
              <w:rPr>
                <w:lang w:val="en-GB"/>
              </w:rPr>
              <w:instrText xml:space="preserve"> ADDIN EN.CITE </w:instrText>
            </w:r>
            <w:r w:rsidR="00D16B6B">
              <w:rPr>
                <w:lang w:val="en-GB"/>
              </w:rPr>
              <w:fldChar w:fldCharType="begin">
                <w:fldData xml:space="preserve">PEVuZE5vdGU+PENpdGU+PEF1dGhvcj5EYWhsPC9BdXRob3I+PFllYXI+MTk5NTwvWWVhcj48UmVj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</w:fldData>
              </w:fldChar>
            </w:r>
            <w:r w:rsidR="00D16B6B">
              <w:rPr>
                <w:lang w:val="en-GB"/>
              </w:rPr>
              <w:instrText xml:space="preserve"> ADDIN EN.CITE.DATA </w:instrText>
            </w:r>
            <w:r w:rsidR="00D16B6B">
              <w:rPr>
                <w:lang w:val="en-GB"/>
              </w:rPr>
            </w:r>
            <w:r w:rsidR="00D16B6B"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 w:rsidR="00D16B6B">
              <w:rPr>
                <w:noProof/>
                <w:lang w:val="en-GB"/>
              </w:rPr>
              <w:t>[25]</w:t>
            </w:r>
            <w:r>
              <w:rPr>
                <w:lang w:val="en-GB"/>
              </w:rPr>
              <w:fldChar w:fldCharType="end"/>
            </w:r>
          </w:p>
        </w:tc>
      </w:tr>
    </w:tbl>
    <w:p w14:paraId="6CD11593" w14:textId="77777777" w:rsidR="000561F8" w:rsidRDefault="00CA29D3" w:rsidP="00CA29D3">
      <w:pPr>
        <w:spacing w:after="0" w:line="240" w:lineRule="auto"/>
        <w:rPr>
          <w:lang w:val="en-GB"/>
        </w:rPr>
      </w:pPr>
      <w:r>
        <w:rPr>
          <w:lang w:val="en-US"/>
        </w:rPr>
        <w:t>Abbreviations:</w:t>
      </w:r>
      <w:r>
        <w:rPr>
          <w:lang w:val="en-GB"/>
        </w:rPr>
        <w:t xml:space="preserve"> ACMG = American College of Medical Geneticists; VOUS = variants of unknown significance. </w:t>
      </w:r>
    </w:p>
    <w:p w14:paraId="5C0A3827" w14:textId="589F2812" w:rsidR="00CA29D3" w:rsidRPr="000561F8" w:rsidRDefault="000561F8" w:rsidP="00CA29D3">
      <w:pPr>
        <w:spacing w:after="0" w:line="240" w:lineRule="auto"/>
        <w:rPr>
          <w:vertAlign w:val="superscript"/>
          <w:lang w:val="en-GB"/>
        </w:rPr>
      </w:pPr>
      <w:r w:rsidRPr="000561F8">
        <w:rPr>
          <w:vertAlign w:val="superscript"/>
          <w:lang w:val="en-GB"/>
        </w:rPr>
        <w:t>†</w:t>
      </w:r>
      <w:r w:rsidR="00CA29D3">
        <w:rPr>
          <w:i/>
          <w:iCs/>
          <w:lang w:val="en-GB"/>
        </w:rPr>
        <w:t xml:space="preserve">De novo </w:t>
      </w:r>
      <w:r w:rsidR="00CA29D3">
        <w:rPr>
          <w:lang w:val="en-GB"/>
        </w:rPr>
        <w:t>variants.</w:t>
      </w:r>
    </w:p>
    <w:p w14:paraId="0F192A87" w14:textId="77777777" w:rsidR="00CA29D3" w:rsidRDefault="00CA29D3" w:rsidP="00CA29D3">
      <w:pPr>
        <w:spacing w:after="0" w:line="480" w:lineRule="auto"/>
        <w:jc w:val="both"/>
        <w:rPr>
          <w:b/>
          <w:sz w:val="24"/>
          <w:szCs w:val="24"/>
          <w:lang w:val="en-US"/>
        </w:rPr>
      </w:pPr>
      <w:bookmarkStart w:id="1" w:name="_GoBack"/>
      <w:bookmarkEnd w:id="1"/>
    </w:p>
    <w:p w14:paraId="523082D5" w14:textId="77777777" w:rsidR="00806DEC" w:rsidRPr="00806DEC" w:rsidRDefault="00806DEC" w:rsidP="00806DEC">
      <w:pPr>
        <w:rPr>
          <w:lang w:val="en-US"/>
        </w:rPr>
      </w:pPr>
    </w:p>
    <w:bookmarkEnd w:id="0"/>
    <w:p w14:paraId="193352FE" w14:textId="6103A08E" w:rsidR="003123E6" w:rsidRDefault="003123E6" w:rsidP="001B141E">
      <w:pPr>
        <w:spacing w:after="0" w:line="480" w:lineRule="auto"/>
        <w:jc w:val="both"/>
        <w:rPr>
          <w:b/>
          <w:sz w:val="24"/>
          <w:szCs w:val="24"/>
          <w:lang w:val="en-US"/>
        </w:rPr>
      </w:pPr>
    </w:p>
    <w:p w14:paraId="63334FF6" w14:textId="428F6B2E" w:rsidR="003123E6" w:rsidRDefault="003123E6" w:rsidP="001B141E">
      <w:pPr>
        <w:spacing w:after="0" w:line="480" w:lineRule="auto"/>
        <w:jc w:val="both"/>
        <w:rPr>
          <w:b/>
          <w:sz w:val="24"/>
          <w:szCs w:val="24"/>
          <w:lang w:val="en-US"/>
        </w:rPr>
      </w:pPr>
    </w:p>
    <w:p w14:paraId="130FA33F" w14:textId="59F67211" w:rsidR="003123E6" w:rsidRDefault="003123E6" w:rsidP="001B141E">
      <w:pPr>
        <w:spacing w:after="0" w:line="480" w:lineRule="auto"/>
        <w:jc w:val="both"/>
        <w:rPr>
          <w:b/>
          <w:sz w:val="24"/>
          <w:szCs w:val="24"/>
          <w:lang w:val="en-US"/>
        </w:rPr>
      </w:pPr>
    </w:p>
    <w:p w14:paraId="2544D224" w14:textId="726FFC05" w:rsidR="00A82D98" w:rsidRDefault="00A82D98">
      <w:pPr>
        <w:rPr>
          <w:rFonts w:ascii="Arial" w:eastAsia="Times New Roman" w:hAnsi="Arial" w:cs="Arial"/>
          <w:color w:val="1C1D1E"/>
          <w:sz w:val="21"/>
          <w:szCs w:val="21"/>
          <w:lang w:val="en-GB" w:eastAsia="nl-NL"/>
        </w:rPr>
      </w:pPr>
    </w:p>
    <w:sectPr w:rsidR="00A82D98" w:rsidSect="00E57AF4">
      <w:headerReference w:type="default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14E4F" w16cex:dateUtc="2020-10-14T08:15:00Z"/>
  <w16cex:commentExtensible w16cex:durableId="23315153" w16cex:dateUtc="2020-10-14T08:28:00Z"/>
  <w16cex:commentExtensible w16cex:durableId="23318CC5" w16cex:dateUtc="2020-10-14T12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61DAC" w14:textId="77777777" w:rsidR="00063A0E" w:rsidRDefault="00063A0E" w:rsidP="00067A26">
      <w:pPr>
        <w:spacing w:after="0" w:line="240" w:lineRule="auto"/>
      </w:pPr>
      <w:r>
        <w:separator/>
      </w:r>
    </w:p>
  </w:endnote>
  <w:endnote w:type="continuationSeparator" w:id="0">
    <w:p w14:paraId="76F0C998" w14:textId="77777777" w:rsidR="00063A0E" w:rsidRDefault="00063A0E" w:rsidP="00067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2520244"/>
      <w:docPartObj>
        <w:docPartGallery w:val="Page Numbers (Bottom of Page)"/>
        <w:docPartUnique/>
      </w:docPartObj>
    </w:sdtPr>
    <w:sdtEndPr/>
    <w:sdtContent>
      <w:p w14:paraId="11FD977C" w14:textId="1EF218C1" w:rsidR="00063A0E" w:rsidRDefault="00063A0E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46DBF5" w14:textId="77777777" w:rsidR="00063A0E" w:rsidRDefault="00063A0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09055" w14:textId="77777777" w:rsidR="00063A0E" w:rsidRDefault="00063A0E" w:rsidP="00067A26">
      <w:pPr>
        <w:spacing w:after="0" w:line="240" w:lineRule="auto"/>
      </w:pPr>
      <w:r>
        <w:separator/>
      </w:r>
    </w:p>
  </w:footnote>
  <w:footnote w:type="continuationSeparator" w:id="0">
    <w:p w14:paraId="1C1B0964" w14:textId="77777777" w:rsidR="00063A0E" w:rsidRDefault="00063A0E" w:rsidP="00067A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9647F" w14:textId="40F7509E" w:rsidR="00063A0E" w:rsidRPr="00067A26" w:rsidRDefault="00063A0E" w:rsidP="00067A26">
    <w:pPr>
      <w:spacing w:after="0" w:line="480" w:lineRule="auto"/>
      <w:rPr>
        <w:i/>
        <w:color w:val="808080" w:themeColor="background1" w:themeShade="80"/>
        <w:sz w:val="20"/>
        <w:szCs w:val="20"/>
        <w:lang w:val="en-US"/>
      </w:rPr>
    </w:pPr>
    <w:r>
      <w:rPr>
        <w:i/>
        <w:color w:val="808080" w:themeColor="background1" w:themeShade="80"/>
        <w:sz w:val="20"/>
        <w:szCs w:val="20"/>
        <w:lang w:val="en-US"/>
      </w:rPr>
      <w:tab/>
    </w:r>
    <w:r>
      <w:rPr>
        <w:i/>
        <w:color w:val="808080" w:themeColor="background1" w:themeShade="80"/>
        <w:sz w:val="20"/>
        <w:szCs w:val="20"/>
        <w:lang w:val="en-US"/>
      </w:rPr>
      <w:tab/>
    </w:r>
    <w:r>
      <w:rPr>
        <w:i/>
        <w:color w:val="808080" w:themeColor="background1" w:themeShade="80"/>
        <w:sz w:val="20"/>
        <w:szCs w:val="20"/>
        <w:lang w:val="en-US"/>
      </w:rPr>
      <w:tab/>
    </w:r>
    <w:r>
      <w:rPr>
        <w:i/>
        <w:color w:val="808080" w:themeColor="background1" w:themeShade="80"/>
        <w:sz w:val="20"/>
        <w:szCs w:val="20"/>
        <w:lang w:val="en-US"/>
      </w:rPr>
      <w:tab/>
    </w:r>
    <w:r>
      <w:rPr>
        <w:i/>
        <w:color w:val="808080" w:themeColor="background1" w:themeShade="80"/>
        <w:sz w:val="20"/>
        <w:szCs w:val="20"/>
        <w:lang w:val="en-US"/>
      </w:rPr>
      <w:tab/>
    </w:r>
    <w:r>
      <w:rPr>
        <w:i/>
        <w:color w:val="808080" w:themeColor="background1" w:themeShade="80"/>
        <w:sz w:val="20"/>
        <w:szCs w:val="20"/>
        <w:lang w:val="en-US"/>
      </w:rPr>
      <w:tab/>
    </w:r>
    <w:r>
      <w:rPr>
        <w:i/>
        <w:color w:val="808080" w:themeColor="background1" w:themeShade="80"/>
        <w:sz w:val="20"/>
        <w:szCs w:val="20"/>
        <w:lang w:val="en-US"/>
      </w:rPr>
      <w:tab/>
    </w:r>
    <w:r>
      <w:rPr>
        <w:i/>
        <w:color w:val="808080" w:themeColor="background1" w:themeShade="80"/>
        <w:sz w:val="20"/>
        <w:szCs w:val="20"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D2EC0"/>
    <w:multiLevelType w:val="hybridMultilevel"/>
    <w:tmpl w:val="2C6C9AC2"/>
    <w:lvl w:ilvl="0" w:tplc="C4D6C9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B69D1"/>
    <w:multiLevelType w:val="hybridMultilevel"/>
    <w:tmpl w:val="ADE6C932"/>
    <w:lvl w:ilvl="0" w:tplc="D19CE0FC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DB218D"/>
    <w:multiLevelType w:val="hybridMultilevel"/>
    <w:tmpl w:val="3D86BDD0"/>
    <w:lvl w:ilvl="0" w:tplc="118A5500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71381E"/>
    <w:multiLevelType w:val="hybridMultilevel"/>
    <w:tmpl w:val="74E0238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97514"/>
    <w:multiLevelType w:val="hybridMultilevel"/>
    <w:tmpl w:val="7C5410C8"/>
    <w:lvl w:ilvl="0" w:tplc="FC16A6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412A62"/>
    <w:multiLevelType w:val="multilevel"/>
    <w:tmpl w:val="778257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44922B2"/>
    <w:multiLevelType w:val="hybridMultilevel"/>
    <w:tmpl w:val="B52860DA"/>
    <w:lvl w:ilvl="0" w:tplc="9B48B0B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D52A54"/>
    <w:multiLevelType w:val="hybridMultilevel"/>
    <w:tmpl w:val="1D9A0F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CF0000"/>
    <w:multiLevelType w:val="hybridMultilevel"/>
    <w:tmpl w:val="6D189A96"/>
    <w:lvl w:ilvl="0" w:tplc="5C7C8908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0"/>
  </w:num>
  <w:num w:numId="5">
    <w:abstractNumId w:val="3"/>
  </w:num>
  <w:num w:numId="6">
    <w:abstractNumId w:val="7"/>
  </w:num>
  <w:num w:numId="7">
    <w:abstractNumId w:val="4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129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9retz0k9ert4erpz9vrww7e9xeefvr9xze&quot;&gt;CNMcohort&lt;record-ids&gt;&lt;item&gt;1&lt;/item&gt;&lt;item&gt;14&lt;/item&gt;&lt;item&gt;24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/record-ids&gt;&lt;/item&gt;&lt;/Libraries&gt;"/>
  </w:docVars>
  <w:rsids>
    <w:rsidRoot w:val="00377416"/>
    <w:rsid w:val="00000DE6"/>
    <w:rsid w:val="00001570"/>
    <w:rsid w:val="00010E47"/>
    <w:rsid w:val="00023FF7"/>
    <w:rsid w:val="000250B9"/>
    <w:rsid w:val="0003555C"/>
    <w:rsid w:val="00037FB7"/>
    <w:rsid w:val="0005159A"/>
    <w:rsid w:val="00055C7A"/>
    <w:rsid w:val="000561F8"/>
    <w:rsid w:val="000570E2"/>
    <w:rsid w:val="00060C5A"/>
    <w:rsid w:val="00063A0E"/>
    <w:rsid w:val="00067030"/>
    <w:rsid w:val="00067A26"/>
    <w:rsid w:val="00073E81"/>
    <w:rsid w:val="00080F53"/>
    <w:rsid w:val="00081D7F"/>
    <w:rsid w:val="0008317B"/>
    <w:rsid w:val="0008380C"/>
    <w:rsid w:val="00084B73"/>
    <w:rsid w:val="0008575A"/>
    <w:rsid w:val="00087876"/>
    <w:rsid w:val="000918DE"/>
    <w:rsid w:val="000956A8"/>
    <w:rsid w:val="000A5394"/>
    <w:rsid w:val="000B34AD"/>
    <w:rsid w:val="000B3588"/>
    <w:rsid w:val="000B79E0"/>
    <w:rsid w:val="000C1FC9"/>
    <w:rsid w:val="000D1B1B"/>
    <w:rsid w:val="000D3C5C"/>
    <w:rsid w:val="000E3A2B"/>
    <w:rsid w:val="00100693"/>
    <w:rsid w:val="001028F7"/>
    <w:rsid w:val="00103712"/>
    <w:rsid w:val="00104B12"/>
    <w:rsid w:val="00105F26"/>
    <w:rsid w:val="00112B74"/>
    <w:rsid w:val="0012018C"/>
    <w:rsid w:val="00123FEC"/>
    <w:rsid w:val="00131F99"/>
    <w:rsid w:val="00137018"/>
    <w:rsid w:val="001456F4"/>
    <w:rsid w:val="00173A78"/>
    <w:rsid w:val="001872F2"/>
    <w:rsid w:val="001879A6"/>
    <w:rsid w:val="001B05B1"/>
    <w:rsid w:val="001B141E"/>
    <w:rsid w:val="001B774B"/>
    <w:rsid w:val="001C20D2"/>
    <w:rsid w:val="001C74D9"/>
    <w:rsid w:val="001D3797"/>
    <w:rsid w:val="001E0B41"/>
    <w:rsid w:val="001E0D4F"/>
    <w:rsid w:val="001E76C4"/>
    <w:rsid w:val="00200CD0"/>
    <w:rsid w:val="00201E0B"/>
    <w:rsid w:val="00202B14"/>
    <w:rsid w:val="00202F40"/>
    <w:rsid w:val="00204428"/>
    <w:rsid w:val="00205E73"/>
    <w:rsid w:val="00212803"/>
    <w:rsid w:val="002131C6"/>
    <w:rsid w:val="0021783A"/>
    <w:rsid w:val="00223B0F"/>
    <w:rsid w:val="00226135"/>
    <w:rsid w:val="002274F0"/>
    <w:rsid w:val="002622AA"/>
    <w:rsid w:val="00262378"/>
    <w:rsid w:val="0026570B"/>
    <w:rsid w:val="0027323A"/>
    <w:rsid w:val="00274021"/>
    <w:rsid w:val="002761D6"/>
    <w:rsid w:val="00281360"/>
    <w:rsid w:val="00285FB7"/>
    <w:rsid w:val="0028659E"/>
    <w:rsid w:val="0029023F"/>
    <w:rsid w:val="002A0669"/>
    <w:rsid w:val="002A15CE"/>
    <w:rsid w:val="002B3C4D"/>
    <w:rsid w:val="002C166C"/>
    <w:rsid w:val="002C3013"/>
    <w:rsid w:val="002C6227"/>
    <w:rsid w:val="002C7BE1"/>
    <w:rsid w:val="002D53D7"/>
    <w:rsid w:val="002E650D"/>
    <w:rsid w:val="002E725B"/>
    <w:rsid w:val="002F0EE4"/>
    <w:rsid w:val="002F7D4E"/>
    <w:rsid w:val="003018E4"/>
    <w:rsid w:val="00306B16"/>
    <w:rsid w:val="003123E6"/>
    <w:rsid w:val="00316258"/>
    <w:rsid w:val="00317C30"/>
    <w:rsid w:val="00325BF1"/>
    <w:rsid w:val="003304EE"/>
    <w:rsid w:val="00331DAB"/>
    <w:rsid w:val="00340902"/>
    <w:rsid w:val="0035159A"/>
    <w:rsid w:val="0036249A"/>
    <w:rsid w:val="00365EC7"/>
    <w:rsid w:val="003740BF"/>
    <w:rsid w:val="00376133"/>
    <w:rsid w:val="00377416"/>
    <w:rsid w:val="003827C5"/>
    <w:rsid w:val="00387B09"/>
    <w:rsid w:val="00392E66"/>
    <w:rsid w:val="003975A9"/>
    <w:rsid w:val="003A251E"/>
    <w:rsid w:val="003B2126"/>
    <w:rsid w:val="003B4496"/>
    <w:rsid w:val="003B7274"/>
    <w:rsid w:val="003C1E4F"/>
    <w:rsid w:val="003C1EEB"/>
    <w:rsid w:val="003C22C6"/>
    <w:rsid w:val="003C7911"/>
    <w:rsid w:val="003D036D"/>
    <w:rsid w:val="003D7ADC"/>
    <w:rsid w:val="003E497F"/>
    <w:rsid w:val="003E7896"/>
    <w:rsid w:val="003E7D5D"/>
    <w:rsid w:val="00413FC2"/>
    <w:rsid w:val="004146FB"/>
    <w:rsid w:val="00415A60"/>
    <w:rsid w:val="00423D84"/>
    <w:rsid w:val="00424076"/>
    <w:rsid w:val="00432F31"/>
    <w:rsid w:val="00435F83"/>
    <w:rsid w:val="00437E54"/>
    <w:rsid w:val="0044008F"/>
    <w:rsid w:val="004446A8"/>
    <w:rsid w:val="00444736"/>
    <w:rsid w:val="00446015"/>
    <w:rsid w:val="00460BFE"/>
    <w:rsid w:val="00464833"/>
    <w:rsid w:val="004807D1"/>
    <w:rsid w:val="00484DBE"/>
    <w:rsid w:val="004850D9"/>
    <w:rsid w:val="00485855"/>
    <w:rsid w:val="00485E4F"/>
    <w:rsid w:val="004A0480"/>
    <w:rsid w:val="004A0FBA"/>
    <w:rsid w:val="004B27BE"/>
    <w:rsid w:val="004B6C22"/>
    <w:rsid w:val="004C10F9"/>
    <w:rsid w:val="004C4320"/>
    <w:rsid w:val="004C6385"/>
    <w:rsid w:val="004C7E5F"/>
    <w:rsid w:val="004D5766"/>
    <w:rsid w:val="004E0A55"/>
    <w:rsid w:val="004E7E61"/>
    <w:rsid w:val="004F1A6F"/>
    <w:rsid w:val="004F2DA6"/>
    <w:rsid w:val="00502640"/>
    <w:rsid w:val="00506B3F"/>
    <w:rsid w:val="00506B84"/>
    <w:rsid w:val="0050721A"/>
    <w:rsid w:val="00524325"/>
    <w:rsid w:val="005308BD"/>
    <w:rsid w:val="00535AE7"/>
    <w:rsid w:val="0053792C"/>
    <w:rsid w:val="00544149"/>
    <w:rsid w:val="005619BD"/>
    <w:rsid w:val="0056298F"/>
    <w:rsid w:val="00564CA4"/>
    <w:rsid w:val="005704A8"/>
    <w:rsid w:val="005831C5"/>
    <w:rsid w:val="005832AA"/>
    <w:rsid w:val="0059389B"/>
    <w:rsid w:val="00595379"/>
    <w:rsid w:val="005A4C7E"/>
    <w:rsid w:val="005A6493"/>
    <w:rsid w:val="005B1701"/>
    <w:rsid w:val="005B2997"/>
    <w:rsid w:val="005B59B4"/>
    <w:rsid w:val="005C40C4"/>
    <w:rsid w:val="005D129D"/>
    <w:rsid w:val="005E2065"/>
    <w:rsid w:val="00605D22"/>
    <w:rsid w:val="00614FB8"/>
    <w:rsid w:val="00623E9A"/>
    <w:rsid w:val="0062430A"/>
    <w:rsid w:val="006255FD"/>
    <w:rsid w:val="0063535D"/>
    <w:rsid w:val="00636A81"/>
    <w:rsid w:val="00641407"/>
    <w:rsid w:val="00646999"/>
    <w:rsid w:val="00650ADD"/>
    <w:rsid w:val="00661542"/>
    <w:rsid w:val="00665C7F"/>
    <w:rsid w:val="006719F4"/>
    <w:rsid w:val="00676C12"/>
    <w:rsid w:val="00692AA8"/>
    <w:rsid w:val="006A0314"/>
    <w:rsid w:val="006A222A"/>
    <w:rsid w:val="006A25DF"/>
    <w:rsid w:val="006A6B6C"/>
    <w:rsid w:val="006B1785"/>
    <w:rsid w:val="006B4E3C"/>
    <w:rsid w:val="006C171C"/>
    <w:rsid w:val="006D3CEE"/>
    <w:rsid w:val="006D4496"/>
    <w:rsid w:val="006F4969"/>
    <w:rsid w:val="007004BC"/>
    <w:rsid w:val="007026E9"/>
    <w:rsid w:val="007039FE"/>
    <w:rsid w:val="00711EE6"/>
    <w:rsid w:val="00712497"/>
    <w:rsid w:val="00713FAA"/>
    <w:rsid w:val="007163F0"/>
    <w:rsid w:val="0072298E"/>
    <w:rsid w:val="007331C9"/>
    <w:rsid w:val="00735EC1"/>
    <w:rsid w:val="00752AFB"/>
    <w:rsid w:val="007622BB"/>
    <w:rsid w:val="00763E31"/>
    <w:rsid w:val="00765258"/>
    <w:rsid w:val="007662AE"/>
    <w:rsid w:val="00772CB1"/>
    <w:rsid w:val="0077726E"/>
    <w:rsid w:val="007773CD"/>
    <w:rsid w:val="00784439"/>
    <w:rsid w:val="007918C6"/>
    <w:rsid w:val="00796AFC"/>
    <w:rsid w:val="007A020E"/>
    <w:rsid w:val="007A1611"/>
    <w:rsid w:val="007A32BB"/>
    <w:rsid w:val="007A4D7C"/>
    <w:rsid w:val="007A56A9"/>
    <w:rsid w:val="007A5948"/>
    <w:rsid w:val="007C6A23"/>
    <w:rsid w:val="007D4601"/>
    <w:rsid w:val="007D7ED3"/>
    <w:rsid w:val="007E4D26"/>
    <w:rsid w:val="007F5CBB"/>
    <w:rsid w:val="008011D5"/>
    <w:rsid w:val="00801E64"/>
    <w:rsid w:val="00803C95"/>
    <w:rsid w:val="00806DEC"/>
    <w:rsid w:val="0081001C"/>
    <w:rsid w:val="008108FE"/>
    <w:rsid w:val="00810B2D"/>
    <w:rsid w:val="0081170B"/>
    <w:rsid w:val="008158B6"/>
    <w:rsid w:val="00817582"/>
    <w:rsid w:val="0082458D"/>
    <w:rsid w:val="008313B6"/>
    <w:rsid w:val="00832B4C"/>
    <w:rsid w:val="00835F04"/>
    <w:rsid w:val="00836B92"/>
    <w:rsid w:val="00844FF4"/>
    <w:rsid w:val="00857D82"/>
    <w:rsid w:val="00866FD1"/>
    <w:rsid w:val="00867EB9"/>
    <w:rsid w:val="00875198"/>
    <w:rsid w:val="00880F78"/>
    <w:rsid w:val="0088295D"/>
    <w:rsid w:val="0088756E"/>
    <w:rsid w:val="00893CCF"/>
    <w:rsid w:val="008A2EB6"/>
    <w:rsid w:val="008A4009"/>
    <w:rsid w:val="008B3534"/>
    <w:rsid w:val="008B57EB"/>
    <w:rsid w:val="008B6EC8"/>
    <w:rsid w:val="008C2ABC"/>
    <w:rsid w:val="008C4E02"/>
    <w:rsid w:val="008D7769"/>
    <w:rsid w:val="008E05AB"/>
    <w:rsid w:val="008E0AC1"/>
    <w:rsid w:val="008E26BA"/>
    <w:rsid w:val="008E4548"/>
    <w:rsid w:val="008E551D"/>
    <w:rsid w:val="008E79CC"/>
    <w:rsid w:val="008F0881"/>
    <w:rsid w:val="008F4086"/>
    <w:rsid w:val="008F4B8B"/>
    <w:rsid w:val="008F6056"/>
    <w:rsid w:val="00907B00"/>
    <w:rsid w:val="00911DC9"/>
    <w:rsid w:val="00912C59"/>
    <w:rsid w:val="009150DA"/>
    <w:rsid w:val="00916582"/>
    <w:rsid w:val="009201C4"/>
    <w:rsid w:val="009257B2"/>
    <w:rsid w:val="00926343"/>
    <w:rsid w:val="009344B9"/>
    <w:rsid w:val="00936C5C"/>
    <w:rsid w:val="00943F4A"/>
    <w:rsid w:val="00944F0E"/>
    <w:rsid w:val="0095315E"/>
    <w:rsid w:val="009544A0"/>
    <w:rsid w:val="00961DB3"/>
    <w:rsid w:val="0096487C"/>
    <w:rsid w:val="00965362"/>
    <w:rsid w:val="0096640E"/>
    <w:rsid w:val="0096663C"/>
    <w:rsid w:val="009667D8"/>
    <w:rsid w:val="00966BDD"/>
    <w:rsid w:val="00967FA9"/>
    <w:rsid w:val="00970DBC"/>
    <w:rsid w:val="00975FB9"/>
    <w:rsid w:val="00981D2E"/>
    <w:rsid w:val="00997C0D"/>
    <w:rsid w:val="009A3AE6"/>
    <w:rsid w:val="009A4A14"/>
    <w:rsid w:val="009A7630"/>
    <w:rsid w:val="009B1587"/>
    <w:rsid w:val="009B2044"/>
    <w:rsid w:val="009B26B6"/>
    <w:rsid w:val="009B2859"/>
    <w:rsid w:val="009B77BA"/>
    <w:rsid w:val="009C7A9F"/>
    <w:rsid w:val="009C7AEA"/>
    <w:rsid w:val="009D416B"/>
    <w:rsid w:val="009F1217"/>
    <w:rsid w:val="009F47DB"/>
    <w:rsid w:val="00A0755C"/>
    <w:rsid w:val="00A1464D"/>
    <w:rsid w:val="00A14D91"/>
    <w:rsid w:val="00A3758E"/>
    <w:rsid w:val="00A37D08"/>
    <w:rsid w:val="00A41B03"/>
    <w:rsid w:val="00A52056"/>
    <w:rsid w:val="00A6055E"/>
    <w:rsid w:val="00A65767"/>
    <w:rsid w:val="00A702D1"/>
    <w:rsid w:val="00A72DBE"/>
    <w:rsid w:val="00A77577"/>
    <w:rsid w:val="00A82D98"/>
    <w:rsid w:val="00A87EF2"/>
    <w:rsid w:val="00A93EEB"/>
    <w:rsid w:val="00A9476E"/>
    <w:rsid w:val="00A9725C"/>
    <w:rsid w:val="00AA43B0"/>
    <w:rsid w:val="00AB05EF"/>
    <w:rsid w:val="00AB077E"/>
    <w:rsid w:val="00AB3BCF"/>
    <w:rsid w:val="00AB3D20"/>
    <w:rsid w:val="00AC1913"/>
    <w:rsid w:val="00AC29DA"/>
    <w:rsid w:val="00AC2D16"/>
    <w:rsid w:val="00AD58D2"/>
    <w:rsid w:val="00AD5F47"/>
    <w:rsid w:val="00AE203B"/>
    <w:rsid w:val="00AE48D9"/>
    <w:rsid w:val="00AE4B0D"/>
    <w:rsid w:val="00AF0D21"/>
    <w:rsid w:val="00AF30ED"/>
    <w:rsid w:val="00AF4944"/>
    <w:rsid w:val="00B003A1"/>
    <w:rsid w:val="00B11CD0"/>
    <w:rsid w:val="00B12343"/>
    <w:rsid w:val="00B14A59"/>
    <w:rsid w:val="00B2020E"/>
    <w:rsid w:val="00B218AA"/>
    <w:rsid w:val="00B24B90"/>
    <w:rsid w:val="00B3124B"/>
    <w:rsid w:val="00B31C18"/>
    <w:rsid w:val="00B36F6C"/>
    <w:rsid w:val="00B42FE5"/>
    <w:rsid w:val="00B4398D"/>
    <w:rsid w:val="00B44EBF"/>
    <w:rsid w:val="00B51877"/>
    <w:rsid w:val="00B548B9"/>
    <w:rsid w:val="00B55057"/>
    <w:rsid w:val="00B70647"/>
    <w:rsid w:val="00B75003"/>
    <w:rsid w:val="00B75331"/>
    <w:rsid w:val="00B77E05"/>
    <w:rsid w:val="00B80A00"/>
    <w:rsid w:val="00B8125D"/>
    <w:rsid w:val="00B835B4"/>
    <w:rsid w:val="00B853B1"/>
    <w:rsid w:val="00B938DE"/>
    <w:rsid w:val="00B963B9"/>
    <w:rsid w:val="00B97361"/>
    <w:rsid w:val="00BB28FA"/>
    <w:rsid w:val="00BB38EA"/>
    <w:rsid w:val="00BB438D"/>
    <w:rsid w:val="00BD52C5"/>
    <w:rsid w:val="00BF6E06"/>
    <w:rsid w:val="00C00066"/>
    <w:rsid w:val="00C010E0"/>
    <w:rsid w:val="00C01521"/>
    <w:rsid w:val="00C020D0"/>
    <w:rsid w:val="00C07394"/>
    <w:rsid w:val="00C07589"/>
    <w:rsid w:val="00C117A2"/>
    <w:rsid w:val="00C15508"/>
    <w:rsid w:val="00C25369"/>
    <w:rsid w:val="00C340D3"/>
    <w:rsid w:val="00C435E4"/>
    <w:rsid w:val="00C45475"/>
    <w:rsid w:val="00C50950"/>
    <w:rsid w:val="00C524B5"/>
    <w:rsid w:val="00C524FA"/>
    <w:rsid w:val="00C55718"/>
    <w:rsid w:val="00C560D5"/>
    <w:rsid w:val="00C57E56"/>
    <w:rsid w:val="00C607BA"/>
    <w:rsid w:val="00C706A9"/>
    <w:rsid w:val="00C75EEE"/>
    <w:rsid w:val="00C835D4"/>
    <w:rsid w:val="00C90780"/>
    <w:rsid w:val="00C944C9"/>
    <w:rsid w:val="00CA0E0C"/>
    <w:rsid w:val="00CA29D3"/>
    <w:rsid w:val="00CA584F"/>
    <w:rsid w:val="00CA7940"/>
    <w:rsid w:val="00CB0807"/>
    <w:rsid w:val="00CD1278"/>
    <w:rsid w:val="00CD2BB1"/>
    <w:rsid w:val="00CE24AD"/>
    <w:rsid w:val="00CE61CE"/>
    <w:rsid w:val="00CF46F2"/>
    <w:rsid w:val="00D127E0"/>
    <w:rsid w:val="00D14CEF"/>
    <w:rsid w:val="00D1550A"/>
    <w:rsid w:val="00D157E8"/>
    <w:rsid w:val="00D16B6B"/>
    <w:rsid w:val="00D22AA4"/>
    <w:rsid w:val="00D23EB9"/>
    <w:rsid w:val="00D264F4"/>
    <w:rsid w:val="00D27786"/>
    <w:rsid w:val="00D30B35"/>
    <w:rsid w:val="00D400BF"/>
    <w:rsid w:val="00D459CA"/>
    <w:rsid w:val="00D50766"/>
    <w:rsid w:val="00D5424F"/>
    <w:rsid w:val="00D57ABE"/>
    <w:rsid w:val="00D60AA2"/>
    <w:rsid w:val="00D6647D"/>
    <w:rsid w:val="00D91843"/>
    <w:rsid w:val="00D91F53"/>
    <w:rsid w:val="00D92D5C"/>
    <w:rsid w:val="00DB21FF"/>
    <w:rsid w:val="00DB32BE"/>
    <w:rsid w:val="00DC5196"/>
    <w:rsid w:val="00DE14F6"/>
    <w:rsid w:val="00DE28AD"/>
    <w:rsid w:val="00DE5E76"/>
    <w:rsid w:val="00DE7E31"/>
    <w:rsid w:val="00DF1A4B"/>
    <w:rsid w:val="00DF6E91"/>
    <w:rsid w:val="00DF7503"/>
    <w:rsid w:val="00E0542E"/>
    <w:rsid w:val="00E1569C"/>
    <w:rsid w:val="00E17FEF"/>
    <w:rsid w:val="00E20F3E"/>
    <w:rsid w:val="00E26B5A"/>
    <w:rsid w:val="00E309B0"/>
    <w:rsid w:val="00E34741"/>
    <w:rsid w:val="00E40554"/>
    <w:rsid w:val="00E434F2"/>
    <w:rsid w:val="00E512D3"/>
    <w:rsid w:val="00E544E5"/>
    <w:rsid w:val="00E56E8D"/>
    <w:rsid w:val="00E5712F"/>
    <w:rsid w:val="00E57AF4"/>
    <w:rsid w:val="00E63456"/>
    <w:rsid w:val="00E65217"/>
    <w:rsid w:val="00E90C0B"/>
    <w:rsid w:val="00E93FC7"/>
    <w:rsid w:val="00EA0D47"/>
    <w:rsid w:val="00EA185E"/>
    <w:rsid w:val="00EA63C6"/>
    <w:rsid w:val="00EB1AD5"/>
    <w:rsid w:val="00EB7575"/>
    <w:rsid w:val="00EC1004"/>
    <w:rsid w:val="00EC1212"/>
    <w:rsid w:val="00EC434F"/>
    <w:rsid w:val="00EC603B"/>
    <w:rsid w:val="00ED1038"/>
    <w:rsid w:val="00ED1BB0"/>
    <w:rsid w:val="00ED57B5"/>
    <w:rsid w:val="00ED5850"/>
    <w:rsid w:val="00ED6602"/>
    <w:rsid w:val="00EE31AF"/>
    <w:rsid w:val="00EF1A96"/>
    <w:rsid w:val="00EF29FF"/>
    <w:rsid w:val="00EF4FF1"/>
    <w:rsid w:val="00EF5AC9"/>
    <w:rsid w:val="00F02C6C"/>
    <w:rsid w:val="00F0308F"/>
    <w:rsid w:val="00F10FDC"/>
    <w:rsid w:val="00F14266"/>
    <w:rsid w:val="00F2298B"/>
    <w:rsid w:val="00F25321"/>
    <w:rsid w:val="00F26E69"/>
    <w:rsid w:val="00F31536"/>
    <w:rsid w:val="00F323E8"/>
    <w:rsid w:val="00F40289"/>
    <w:rsid w:val="00F43F30"/>
    <w:rsid w:val="00F45808"/>
    <w:rsid w:val="00F5370B"/>
    <w:rsid w:val="00F54CBE"/>
    <w:rsid w:val="00F5738B"/>
    <w:rsid w:val="00F578F6"/>
    <w:rsid w:val="00F62B5F"/>
    <w:rsid w:val="00F64B1F"/>
    <w:rsid w:val="00F93636"/>
    <w:rsid w:val="00F94916"/>
    <w:rsid w:val="00F95883"/>
    <w:rsid w:val="00FA1F7B"/>
    <w:rsid w:val="00FB13F9"/>
    <w:rsid w:val="00FC08D1"/>
    <w:rsid w:val="00FC0B10"/>
    <w:rsid w:val="00FC106F"/>
    <w:rsid w:val="00FD6BFC"/>
    <w:rsid w:val="00FE65F4"/>
    <w:rsid w:val="00FE786A"/>
    <w:rsid w:val="00FF1DB4"/>
    <w:rsid w:val="00FF43E2"/>
    <w:rsid w:val="00FF67CC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9025"/>
    <o:shapelayout v:ext="edit">
      <o:idmap v:ext="edit" data="1"/>
    </o:shapelayout>
  </w:shapeDefaults>
  <w:decimalSymbol w:val=","/>
  <w:listSeparator w:val=";"/>
  <w14:docId w14:val="6000FEE0"/>
  <w15:chartTrackingRefBased/>
  <w15:docId w15:val="{60E996C5-6A05-441F-954D-1BF5F91C8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4944"/>
  </w:style>
  <w:style w:type="paragraph" w:styleId="Kop1">
    <w:name w:val="heading 1"/>
    <w:basedOn w:val="Standaard"/>
    <w:next w:val="Standaard"/>
    <w:link w:val="Kop1Char"/>
    <w:uiPriority w:val="9"/>
    <w:qFormat/>
    <w:rsid w:val="00010E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067A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67A26"/>
  </w:style>
  <w:style w:type="paragraph" w:styleId="Voettekst">
    <w:name w:val="footer"/>
    <w:basedOn w:val="Standaard"/>
    <w:link w:val="VoettekstChar"/>
    <w:uiPriority w:val="99"/>
    <w:unhideWhenUsed/>
    <w:rsid w:val="00067A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67A26"/>
  </w:style>
  <w:style w:type="paragraph" w:customStyle="1" w:styleId="EndNoteBibliographyTitle">
    <w:name w:val="EndNote Bibliography Title"/>
    <w:basedOn w:val="Standaard"/>
    <w:link w:val="EndNoteBibliographyTitleChar"/>
    <w:rsid w:val="002761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761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761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761D6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F10FDC"/>
    <w:rPr>
      <w:color w:val="0563C1"/>
      <w:u w:val="single"/>
    </w:rPr>
  </w:style>
  <w:style w:type="table" w:styleId="Tabelraster">
    <w:name w:val="Table Grid"/>
    <w:basedOn w:val="Standaardtabel"/>
    <w:uiPriority w:val="39"/>
    <w:rsid w:val="003B4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B449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1E0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0D4F"/>
    <w:rPr>
      <w:rFonts w:ascii="Segoe UI" w:hAnsi="Segoe UI" w:cs="Segoe UI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434F2"/>
    <w:rPr>
      <w:color w:val="800080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C79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C79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C79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791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7911"/>
    <w:rPr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3123E6"/>
    <w:rPr>
      <w:i/>
      <w:iCs/>
    </w:rPr>
  </w:style>
  <w:style w:type="paragraph" w:styleId="Normaalweb">
    <w:name w:val="Normal (Web)"/>
    <w:basedOn w:val="Standaard"/>
    <w:uiPriority w:val="99"/>
    <w:unhideWhenUsed/>
    <w:rsid w:val="00312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Rastertabel1licht-Accent1">
    <w:name w:val="Grid Table 1 Light Accent 1"/>
    <w:basedOn w:val="Standaardtabel"/>
    <w:uiPriority w:val="46"/>
    <w:rsid w:val="00C15508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3-Accent1">
    <w:name w:val="Grid Table 3 Accent 1"/>
    <w:basedOn w:val="Standaardtabel"/>
    <w:uiPriority w:val="48"/>
    <w:rsid w:val="0096640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paragraph" w:styleId="Geenafstand">
    <w:name w:val="No Spacing"/>
    <w:uiPriority w:val="1"/>
    <w:qFormat/>
    <w:rsid w:val="00010E47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010E4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Lijsttabel4-Accent1">
    <w:name w:val="List Table 4 Accent 1"/>
    <w:basedOn w:val="Standaardtabel"/>
    <w:uiPriority w:val="49"/>
    <w:rsid w:val="007662AE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elrasterlicht">
    <w:name w:val="Grid Table Light"/>
    <w:basedOn w:val="Standaardtabel"/>
    <w:uiPriority w:val="40"/>
    <w:rsid w:val="001D37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806D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06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3A25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3A251E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7918C6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7918C6"/>
    <w:rPr>
      <w:rFonts w:ascii="Calibri" w:hAnsi="Calibri"/>
      <w:szCs w:val="21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446015"/>
    <w:rPr>
      <w:color w:val="605E5C"/>
      <w:shd w:val="clear" w:color="auto" w:fill="E1DFDD"/>
    </w:rPr>
  </w:style>
  <w:style w:type="character" w:customStyle="1" w:styleId="docsum-authors2">
    <w:name w:val="docsum-authors2"/>
    <w:basedOn w:val="Standaardalinea-lettertype"/>
    <w:rsid w:val="00506B3F"/>
  </w:style>
  <w:style w:type="character" w:customStyle="1" w:styleId="docsum-journal-citation">
    <w:name w:val="docsum-journal-citation"/>
    <w:basedOn w:val="Standaardalinea-lettertype"/>
    <w:rsid w:val="00506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4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2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4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6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74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487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799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8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95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618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16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90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9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7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28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0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06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6522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753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397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342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856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352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10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558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208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092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1019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10213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30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6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1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1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1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277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062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434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3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021C9D-E6D1-4E92-841D-B88635445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3072</Words>
  <Characters>1689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rmans, Nicol</dc:creator>
  <cp:keywords/>
  <dc:description/>
  <cp:lastModifiedBy>Reumers, Stacha</cp:lastModifiedBy>
  <cp:revision>8</cp:revision>
  <dcterms:created xsi:type="dcterms:W3CDTF">2020-12-18T14:48:00Z</dcterms:created>
  <dcterms:modified xsi:type="dcterms:W3CDTF">2021-03-30T08:02:00Z</dcterms:modified>
</cp:coreProperties>
</file>